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4B8" w:rsidRPr="008234B8" w:rsidRDefault="008234B8" w:rsidP="008234B8">
      <w:pPr>
        <w:rPr>
          <w:rFonts w:cs="Times New Roman"/>
          <w:b/>
          <w:bCs/>
        </w:rPr>
      </w:pPr>
    </w:p>
    <w:p w:rsidR="008234B8" w:rsidRDefault="008B510E" w:rsidP="008234B8">
      <w:pPr>
        <w:rPr>
          <w:rFonts w:cs="Times New Roman"/>
        </w:rPr>
      </w:pPr>
      <w:r>
        <w:rPr>
          <w:rFonts w:cs="Times New Roman"/>
          <w:b/>
        </w:rPr>
        <w:t xml:space="preserve">Supporting </w:t>
      </w:r>
      <w:r w:rsidR="008234B8" w:rsidRPr="00E5671D">
        <w:rPr>
          <w:rFonts w:cs="Times New Roman"/>
          <w:b/>
        </w:rPr>
        <w:t xml:space="preserve">Table </w:t>
      </w:r>
      <w:r>
        <w:rPr>
          <w:rFonts w:cs="Times New Roman"/>
          <w:b/>
        </w:rPr>
        <w:t>S3</w:t>
      </w:r>
      <w:r w:rsidR="00E5671D" w:rsidRPr="00E5671D">
        <w:rPr>
          <w:rFonts w:cs="Times New Roman"/>
          <w:b/>
        </w:rPr>
        <w:t>.</w:t>
      </w:r>
      <w:r w:rsidR="00BA3AC7">
        <w:rPr>
          <w:rFonts w:cs="Times New Roman"/>
        </w:rPr>
        <w:t xml:space="preserve"> </w:t>
      </w:r>
      <w:r w:rsidR="00E5671D" w:rsidRPr="00D11360">
        <w:rPr>
          <w:i/>
        </w:rPr>
        <w:t>Arabidopsis thaliana</w:t>
      </w:r>
      <w:r w:rsidR="00E5671D" w:rsidRPr="00D11360">
        <w:t xml:space="preserve"> genes commonly expressed at the time of </w:t>
      </w:r>
      <w:proofErr w:type="spellStart"/>
      <w:r w:rsidR="00E5671D" w:rsidRPr="00D11360">
        <w:t>Vm</w:t>
      </w:r>
      <w:proofErr w:type="spellEnd"/>
      <w:r w:rsidR="00E5671D" w:rsidRPr="00D11360">
        <w:t xml:space="preserve"> depolarization (5 h) upon </w:t>
      </w:r>
      <w:r w:rsidR="00E5671D" w:rsidRPr="00D11360">
        <w:rPr>
          <w:i/>
        </w:rPr>
        <w:t>Myzus persicae</w:t>
      </w:r>
      <w:r w:rsidR="00E5671D" w:rsidRPr="00D11360">
        <w:t xml:space="preserve"> herbivory. Values are expressed as fold change with respect to controls (P&lt;0.05). AGI, Arabidopsis Genome Initiative gene index.</w:t>
      </w:r>
    </w:p>
    <w:p w:rsidR="00E5671D" w:rsidRDefault="00E5671D" w:rsidP="008234B8">
      <w:pPr>
        <w:rPr>
          <w:rFonts w:cs="Times New Roman"/>
        </w:rPr>
      </w:pPr>
    </w:p>
    <w:p w:rsidR="00E5671D" w:rsidRPr="008234B8" w:rsidRDefault="00E5671D" w:rsidP="008234B8">
      <w:pPr>
        <w:rPr>
          <w:rFonts w:cs="Times New Roman"/>
          <w:b/>
          <w:bCs/>
        </w:rPr>
      </w:pPr>
    </w:p>
    <w:tbl>
      <w:tblPr>
        <w:tblStyle w:val="Grigliatabella"/>
        <w:tblW w:w="9854" w:type="dxa"/>
        <w:tblLook w:val="04A0"/>
      </w:tblPr>
      <w:tblGrid>
        <w:gridCol w:w="2179"/>
        <w:gridCol w:w="1375"/>
        <w:gridCol w:w="5233"/>
        <w:gridCol w:w="1067"/>
      </w:tblGrid>
      <w:tr w:rsidR="007D15B9" w:rsidRPr="007B1F5D" w:rsidTr="003D4CD0">
        <w:tc>
          <w:tcPr>
            <w:tcW w:w="2179" w:type="dxa"/>
          </w:tcPr>
          <w:p w:rsidR="007D15B9" w:rsidRPr="007B1F5D" w:rsidRDefault="007D15B9" w:rsidP="007D15B9">
            <w:pPr>
              <w:jc w:val="both"/>
              <w:rPr>
                <w:rFonts w:eastAsiaTheme="minorEastAsia" w:cs="Times New Roman"/>
                <w:b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b/>
                <w:noProof/>
                <w:sz w:val="22"/>
                <w:szCs w:val="22"/>
                <w:lang w:eastAsia="it-IT"/>
              </w:rPr>
              <w:t>GO Category</w:t>
            </w:r>
          </w:p>
        </w:tc>
        <w:tc>
          <w:tcPr>
            <w:tcW w:w="1375" w:type="dxa"/>
          </w:tcPr>
          <w:p w:rsidR="007D15B9" w:rsidRPr="007B1F5D" w:rsidRDefault="00E5671D" w:rsidP="007D15B9">
            <w:pPr>
              <w:jc w:val="both"/>
              <w:rPr>
                <w:rFonts w:eastAsiaTheme="minorEastAsia" w:cs="Times New Roman"/>
                <w:b/>
                <w:noProof/>
                <w:sz w:val="22"/>
                <w:szCs w:val="22"/>
                <w:lang w:eastAsia="it-IT"/>
              </w:rPr>
            </w:pPr>
            <w:r>
              <w:rPr>
                <w:rFonts w:eastAsiaTheme="minorEastAsia" w:cs="Times New Roman"/>
                <w:b/>
                <w:noProof/>
                <w:sz w:val="22"/>
                <w:szCs w:val="22"/>
                <w:lang w:eastAsia="it-IT"/>
              </w:rPr>
              <w:t>AGI</w:t>
            </w:r>
          </w:p>
        </w:tc>
        <w:tc>
          <w:tcPr>
            <w:tcW w:w="5233" w:type="dxa"/>
          </w:tcPr>
          <w:p w:rsidR="007D15B9" w:rsidRPr="007B1F5D" w:rsidRDefault="007D15B9" w:rsidP="007D15B9">
            <w:pPr>
              <w:ind w:left="38"/>
              <w:jc w:val="center"/>
              <w:rPr>
                <w:rFonts w:eastAsiaTheme="minorEastAsia" w:cs="Times New Roman"/>
                <w:b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b/>
                <w:noProof/>
                <w:sz w:val="22"/>
                <w:szCs w:val="22"/>
                <w:lang w:eastAsia="it-IT"/>
              </w:rPr>
              <w:t>Short description</w:t>
            </w:r>
          </w:p>
        </w:tc>
        <w:tc>
          <w:tcPr>
            <w:tcW w:w="1067" w:type="dxa"/>
          </w:tcPr>
          <w:p w:rsidR="007D15B9" w:rsidRPr="007B1F5D" w:rsidRDefault="007D15B9" w:rsidP="007D15B9">
            <w:pPr>
              <w:jc w:val="center"/>
              <w:rPr>
                <w:rFonts w:eastAsiaTheme="minorEastAsia" w:cs="Times New Roman"/>
                <w:b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b/>
                <w:noProof/>
                <w:sz w:val="22"/>
                <w:szCs w:val="22"/>
                <w:lang w:eastAsia="it-IT"/>
              </w:rPr>
              <w:t>FC (P&lt;0.05)</w:t>
            </w:r>
          </w:p>
        </w:tc>
      </w:tr>
      <w:tr w:rsidR="001B2A4F" w:rsidRPr="007B1F5D" w:rsidTr="003D4CD0">
        <w:tc>
          <w:tcPr>
            <w:tcW w:w="2179" w:type="dxa"/>
            <w:vMerge w:val="restart"/>
            <w:vAlign w:val="center"/>
          </w:tcPr>
          <w:p w:rsidR="001B2A4F" w:rsidRPr="007B1F5D" w:rsidRDefault="001B2A4F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flavonoid biosynthetic process</w:t>
            </w:r>
          </w:p>
        </w:tc>
        <w:tc>
          <w:tcPr>
            <w:tcW w:w="1375" w:type="dxa"/>
            <w:vAlign w:val="bottom"/>
          </w:tcPr>
          <w:p w:rsidR="001B2A4F" w:rsidRPr="007B1F5D" w:rsidRDefault="001B2A4F" w:rsidP="007D15B9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4280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2E73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dihydroflavonol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reductas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DFR)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7D15B9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0.81</w:t>
            </w:r>
          </w:p>
        </w:tc>
      </w:tr>
      <w:tr w:rsidR="001B2A4F" w:rsidRPr="007B1F5D" w:rsidTr="003D4CD0">
        <w:tc>
          <w:tcPr>
            <w:tcW w:w="2179" w:type="dxa"/>
            <w:vMerge/>
          </w:tcPr>
          <w:p w:rsidR="001B2A4F" w:rsidRPr="007B1F5D" w:rsidRDefault="001B2A4F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525181" w:rsidRDefault="001B2A4F" w:rsidP="007D15B9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525181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03940</w:t>
            </w:r>
          </w:p>
        </w:tc>
        <w:tc>
          <w:tcPr>
            <w:tcW w:w="5233" w:type="dxa"/>
            <w:vAlign w:val="bottom"/>
          </w:tcPr>
          <w:p w:rsidR="001B2A4F" w:rsidRDefault="001B2A4F" w:rsidP="007D15B9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similar to </w:t>
            </w:r>
            <w:proofErr w:type="spellStart"/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>anthocyanin</w:t>
            </w:r>
            <w:proofErr w:type="spellEnd"/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5-aromatic </w:t>
            </w:r>
            <w:proofErr w:type="spellStart"/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>acyltransferase</w:t>
            </w:r>
            <w:proofErr w:type="spellEnd"/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from </w:t>
            </w:r>
            <w:proofErr w:type="spellStart"/>
            <w:r w:rsidRPr="003C06F1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Gentiana</w:t>
            </w:r>
            <w:proofErr w:type="spellEnd"/>
            <w:r w:rsidRPr="003C06F1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C06F1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triflora</w:t>
            </w:r>
            <w:proofErr w:type="spellEnd"/>
          </w:p>
        </w:tc>
        <w:tc>
          <w:tcPr>
            <w:tcW w:w="1067" w:type="dxa"/>
            <w:vAlign w:val="bottom"/>
          </w:tcPr>
          <w:p w:rsidR="001B2A4F" w:rsidRPr="00525181" w:rsidRDefault="001B2A4F" w:rsidP="007D15B9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>-28.04</w:t>
            </w:r>
          </w:p>
        </w:tc>
      </w:tr>
      <w:tr w:rsidR="001B2A4F" w:rsidRPr="007B1F5D" w:rsidTr="003D4CD0">
        <w:tc>
          <w:tcPr>
            <w:tcW w:w="2179" w:type="dxa"/>
            <w:vMerge/>
          </w:tcPr>
          <w:p w:rsidR="001B2A4F" w:rsidRPr="007B1F5D" w:rsidRDefault="001B2A4F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7D15B9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525181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287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7D15B9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l</w:t>
            </w:r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>eucoanthocyanidin</w:t>
            </w:r>
            <w:proofErr w:type="spellEnd"/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>dioxygenase</w:t>
            </w:r>
            <w:proofErr w:type="spellEnd"/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>, putative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7D15B9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525181">
              <w:rPr>
                <w:rFonts w:cs="Times New Roman"/>
                <w:color w:val="000000"/>
                <w:sz w:val="22"/>
                <w:szCs w:val="22"/>
                <w:lang w:val="en-GB"/>
              </w:rPr>
              <w:t>-24.51</w:t>
            </w:r>
          </w:p>
        </w:tc>
      </w:tr>
      <w:tr w:rsidR="001B2A4F" w:rsidRPr="007B1F5D" w:rsidTr="003D4CD0">
        <w:tc>
          <w:tcPr>
            <w:tcW w:w="2179" w:type="dxa"/>
            <w:vMerge/>
          </w:tcPr>
          <w:p w:rsidR="001B2A4F" w:rsidRPr="007B1F5D" w:rsidRDefault="001B2A4F" w:rsidP="007D15B9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7D15B9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288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7D15B9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2E738F">
              <w:rPr>
                <w:rFonts w:cs="Times New Roman"/>
                <w:color w:val="000000"/>
                <w:sz w:val="22"/>
                <w:szCs w:val="22"/>
                <w:lang w:val="en-GB"/>
              </w:rPr>
              <w:t>anthocyanidin</w:t>
            </w:r>
            <w:proofErr w:type="spellEnd"/>
            <w:r w:rsidRPr="002E738F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E738F">
              <w:rPr>
                <w:rFonts w:cs="Times New Roman"/>
                <w:color w:val="000000"/>
                <w:sz w:val="22"/>
                <w:szCs w:val="22"/>
                <w:lang w:val="en-GB"/>
              </w:rPr>
              <w:t>synthas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ANS)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7D15B9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17.06</w:t>
            </w:r>
          </w:p>
        </w:tc>
      </w:tr>
      <w:tr w:rsidR="001B2A4F" w:rsidRPr="007B1F5D" w:rsidTr="00631D1E">
        <w:tc>
          <w:tcPr>
            <w:tcW w:w="2179" w:type="dxa"/>
            <w:vMerge/>
          </w:tcPr>
          <w:p w:rsidR="001B2A4F" w:rsidRPr="007B1F5D" w:rsidRDefault="001B2A4F" w:rsidP="00631D1E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5512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c</w:t>
            </w:r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halcone-flavanone</w:t>
            </w:r>
            <w:proofErr w:type="spellEnd"/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isomeras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CFI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97</w:t>
            </w:r>
          </w:p>
        </w:tc>
      </w:tr>
      <w:tr w:rsidR="001B2A4F" w:rsidRPr="007B1F5D" w:rsidTr="00631D1E">
        <w:tc>
          <w:tcPr>
            <w:tcW w:w="2179" w:type="dxa"/>
            <w:vMerge/>
          </w:tcPr>
          <w:p w:rsidR="001B2A4F" w:rsidRPr="007B1F5D" w:rsidRDefault="001B2A4F" w:rsidP="00631D1E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0527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c</w:t>
            </w:r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halcone-flavanone</w:t>
            </w:r>
            <w:proofErr w:type="spellEnd"/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isomeras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family protein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33</w:t>
            </w:r>
          </w:p>
        </w:tc>
      </w:tr>
      <w:tr w:rsidR="001B2A4F" w:rsidRPr="007B1F5D" w:rsidTr="00631D1E">
        <w:tc>
          <w:tcPr>
            <w:tcW w:w="2179" w:type="dxa"/>
            <w:vMerge/>
            <w:vAlign w:val="center"/>
          </w:tcPr>
          <w:p w:rsidR="001B2A4F" w:rsidRPr="007B1F5D" w:rsidRDefault="001B2A4F" w:rsidP="00631D1E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5352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c</w:t>
            </w:r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halcone-flavanone</w:t>
            </w:r>
            <w:proofErr w:type="spellEnd"/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isomerase</w:t>
            </w:r>
            <w:proofErr w:type="spellEnd"/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family protein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5.68</w:t>
            </w:r>
          </w:p>
        </w:tc>
      </w:tr>
      <w:tr w:rsidR="001B2A4F" w:rsidRPr="007B1F5D" w:rsidTr="00631D1E">
        <w:tc>
          <w:tcPr>
            <w:tcW w:w="2179" w:type="dxa"/>
            <w:vMerge/>
          </w:tcPr>
          <w:p w:rsidR="001B2A4F" w:rsidRPr="007B1F5D" w:rsidRDefault="001B2A4F" w:rsidP="00631D1E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5124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flavanon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3-hydroxylase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F3H)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5.81</w:t>
            </w:r>
          </w:p>
        </w:tc>
      </w:tr>
      <w:tr w:rsidR="001B2A4F" w:rsidRPr="007B1F5D" w:rsidTr="003D4CD0">
        <w:tc>
          <w:tcPr>
            <w:tcW w:w="2179" w:type="dxa"/>
            <w:vMerge/>
          </w:tcPr>
          <w:p w:rsidR="001B2A4F" w:rsidRPr="007B1F5D" w:rsidRDefault="001B2A4F" w:rsidP="007D15B9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7D15B9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0799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2E73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CYP75B1,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flavonoid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3'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hydroxyl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7D15B9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16.89</w:t>
            </w:r>
          </w:p>
        </w:tc>
      </w:tr>
      <w:tr w:rsidR="001B2A4F" w:rsidRPr="007B1F5D" w:rsidTr="003D4CD0">
        <w:tc>
          <w:tcPr>
            <w:tcW w:w="2179" w:type="dxa"/>
            <w:vMerge/>
          </w:tcPr>
          <w:p w:rsidR="001B2A4F" w:rsidRPr="007B1F5D" w:rsidRDefault="001B2A4F" w:rsidP="007D15B9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7D15B9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29590</w:t>
            </w:r>
          </w:p>
        </w:tc>
        <w:tc>
          <w:tcPr>
            <w:tcW w:w="5233" w:type="dxa"/>
            <w:vAlign w:val="bottom"/>
          </w:tcPr>
          <w:p w:rsidR="001B2A4F" w:rsidRPr="004226C0" w:rsidRDefault="001B2A4F" w:rsidP="002E738F">
            <w:pPr>
              <w:rPr>
                <w:rFonts w:cs="Times New Roman"/>
                <w:color w:val="000000"/>
                <w:sz w:val="22"/>
                <w:szCs w:val="22"/>
                <w:lang w:val="it-IT"/>
              </w:rPr>
            </w:pPr>
            <w:r w:rsidRPr="004226C0">
              <w:rPr>
                <w:rFonts w:cs="Times New Roman"/>
                <w:color w:val="000000"/>
                <w:sz w:val="22"/>
                <w:szCs w:val="22"/>
                <w:lang w:val="it-IT"/>
              </w:rPr>
              <w:t xml:space="preserve">malonyl-CoA:anthocyanidin 5-O-glucoside-6"-O-malonyltransferase </w:t>
            </w:r>
            <w:r w:rsidR="00E76292" w:rsidRPr="004226C0">
              <w:rPr>
                <w:rFonts w:cs="Times New Roman"/>
                <w:color w:val="000000"/>
                <w:sz w:val="22"/>
                <w:szCs w:val="22"/>
                <w:lang w:val="it-IT"/>
              </w:rPr>
              <w:t>(</w:t>
            </w:r>
            <w:r w:rsidRPr="004226C0">
              <w:rPr>
                <w:rFonts w:cs="Times New Roman"/>
                <w:color w:val="000000"/>
                <w:sz w:val="22"/>
                <w:szCs w:val="22"/>
                <w:lang w:val="it-IT"/>
              </w:rPr>
              <w:t xml:space="preserve">5MAT) 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7D15B9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13.76</w:t>
            </w:r>
          </w:p>
        </w:tc>
      </w:tr>
      <w:tr w:rsidR="001B2A4F" w:rsidRPr="007B1F5D" w:rsidTr="003D4CD0">
        <w:tc>
          <w:tcPr>
            <w:tcW w:w="2179" w:type="dxa"/>
            <w:vMerge/>
          </w:tcPr>
          <w:p w:rsidR="001B2A4F" w:rsidRPr="007B1F5D" w:rsidRDefault="001B2A4F" w:rsidP="007D15B9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7D15B9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5665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3E252A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YB75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,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involved in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nthocyan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metabolism 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7D15B9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5.81</w:t>
            </w:r>
          </w:p>
        </w:tc>
      </w:tr>
      <w:tr w:rsidR="001B2A4F" w:rsidRPr="007B1F5D" w:rsidTr="00631D1E">
        <w:tc>
          <w:tcPr>
            <w:tcW w:w="2179" w:type="dxa"/>
            <w:vMerge/>
          </w:tcPr>
          <w:p w:rsidR="001B2A4F" w:rsidRPr="007B1F5D" w:rsidRDefault="001B2A4F" w:rsidP="00631D1E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3555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3E252A">
              <w:rPr>
                <w:rFonts w:cs="Times New Roman"/>
                <w:color w:val="000000"/>
                <w:sz w:val="22"/>
                <w:szCs w:val="22"/>
                <w:lang w:val="en-GB"/>
              </w:rPr>
              <w:t>MYB123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a key determinant in the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proanthocyanid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accumulation 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81</w:t>
            </w:r>
          </w:p>
        </w:tc>
      </w:tr>
      <w:tr w:rsidR="001B2A4F" w:rsidRPr="007B1F5D" w:rsidTr="003D4CD0">
        <w:tc>
          <w:tcPr>
            <w:tcW w:w="2179" w:type="dxa"/>
            <w:vMerge/>
          </w:tcPr>
          <w:p w:rsidR="001B2A4F" w:rsidRPr="007B1F5D" w:rsidRDefault="001B2A4F" w:rsidP="007D15B9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1B2A4F" w:rsidRPr="007B1F5D" w:rsidRDefault="001B2A4F" w:rsidP="007D15B9">
            <w:pPr>
              <w:jc w:val="both"/>
              <w:rPr>
                <w:rFonts w:eastAsiaTheme="minorEastAsia" w:cs="Times New Roman"/>
                <w:i/>
                <w:color w:val="000000"/>
                <w:sz w:val="22"/>
                <w:szCs w:val="22"/>
                <w:lang w:val="en-GB"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val="en-GB" w:eastAsia="it-IT"/>
              </w:rPr>
              <w:t>At2g45400</w:t>
            </w:r>
          </w:p>
        </w:tc>
        <w:tc>
          <w:tcPr>
            <w:tcW w:w="5233" w:type="dxa"/>
            <w:vAlign w:val="bottom"/>
          </w:tcPr>
          <w:p w:rsidR="001B2A4F" w:rsidRPr="007B1F5D" w:rsidRDefault="001B2A4F" w:rsidP="003E252A">
            <w:pPr>
              <w:jc w:val="both"/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  <w:t xml:space="preserve">involved in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  <w:t>brassinosteroid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  <w:t xml:space="preserve"> metabolic pathway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  <w:t xml:space="preserve"> (</w:t>
            </w:r>
            <w:r w:rsidRPr="003E252A"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  <w:t>BEN1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  <w:t>)</w:t>
            </w:r>
          </w:p>
        </w:tc>
        <w:tc>
          <w:tcPr>
            <w:tcW w:w="1067" w:type="dxa"/>
            <w:vAlign w:val="bottom"/>
          </w:tcPr>
          <w:p w:rsidR="001B2A4F" w:rsidRPr="007B1F5D" w:rsidRDefault="001B2A4F" w:rsidP="007D15B9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val="en-GB" w:eastAsia="it-IT"/>
              </w:rPr>
              <w:t>3.35</w:t>
            </w:r>
          </w:p>
        </w:tc>
      </w:tr>
      <w:tr w:rsidR="00446C52" w:rsidRPr="007B1F5D" w:rsidTr="003D4CD0">
        <w:tc>
          <w:tcPr>
            <w:tcW w:w="2179" w:type="dxa"/>
            <w:vMerge w:val="restart"/>
            <w:vAlign w:val="center"/>
          </w:tcPr>
          <w:p w:rsidR="00446C52" w:rsidRPr="007B1F5D" w:rsidRDefault="00446C52" w:rsidP="001E348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fatty acid biosynthetic process</w:t>
            </w:r>
          </w:p>
        </w:tc>
        <w:tc>
          <w:tcPr>
            <w:tcW w:w="1375" w:type="dxa"/>
            <w:vAlign w:val="bottom"/>
          </w:tcPr>
          <w:p w:rsidR="00446C52" w:rsidRPr="007B1F5D" w:rsidRDefault="00446C52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0636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Δ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-9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desatur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like 5 protein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2.36</w:t>
            </w:r>
          </w:p>
        </w:tc>
      </w:tr>
      <w:tr w:rsidR="00446C52" w:rsidRPr="007B1F5D" w:rsidTr="00631D1E">
        <w:tc>
          <w:tcPr>
            <w:tcW w:w="2179" w:type="dxa"/>
            <w:vMerge/>
          </w:tcPr>
          <w:p w:rsidR="00446C52" w:rsidRPr="007B1F5D" w:rsidRDefault="00446C52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EB46C8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2g2998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fatty acid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desaturas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(FAD3) 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57</w:t>
            </w:r>
          </w:p>
        </w:tc>
      </w:tr>
      <w:tr w:rsidR="00446C52" w:rsidRPr="007B1F5D" w:rsidTr="00631D1E">
        <w:tc>
          <w:tcPr>
            <w:tcW w:w="2179" w:type="dxa"/>
            <w:vMerge/>
          </w:tcPr>
          <w:p w:rsidR="00446C52" w:rsidRPr="007B1F5D" w:rsidRDefault="00446C52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3g1585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fatty acid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desaturase</w:t>
            </w:r>
            <w:proofErr w:type="spellEnd"/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(</w:t>
            </w:r>
            <w:r w:rsidRPr="00D52676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FAD5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82</w:t>
            </w:r>
          </w:p>
        </w:tc>
      </w:tr>
      <w:tr w:rsidR="00446C52" w:rsidRPr="007B1F5D" w:rsidTr="00631D1E">
        <w:tc>
          <w:tcPr>
            <w:tcW w:w="2179" w:type="dxa"/>
            <w:vMerge/>
          </w:tcPr>
          <w:p w:rsidR="00446C52" w:rsidRPr="007B1F5D" w:rsidRDefault="00446C52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3g1117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fatty acid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desaturas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(FAD7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04</w:t>
            </w:r>
          </w:p>
        </w:tc>
      </w:tr>
      <w:tr w:rsidR="00446C52" w:rsidRPr="007B1F5D" w:rsidTr="003D4CD0">
        <w:tc>
          <w:tcPr>
            <w:tcW w:w="2179" w:type="dxa"/>
            <w:vMerge/>
          </w:tcPr>
          <w:p w:rsidR="00446C52" w:rsidRPr="007B1F5D" w:rsidRDefault="00446C52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A61F77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0558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A61F77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f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atty acid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desatur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FAD8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A61F77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6.34</w:t>
            </w:r>
          </w:p>
        </w:tc>
      </w:tr>
      <w:tr w:rsidR="00446C52" w:rsidRPr="007B1F5D" w:rsidTr="00631D1E">
        <w:tc>
          <w:tcPr>
            <w:tcW w:w="2179" w:type="dxa"/>
            <w:vMerge/>
          </w:tcPr>
          <w:p w:rsidR="00446C52" w:rsidRPr="007B1F5D" w:rsidRDefault="00446C52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1509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3-ketoacyl-CoA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synth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KCS8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01</w:t>
            </w:r>
          </w:p>
        </w:tc>
      </w:tr>
      <w:tr w:rsidR="00446C52" w:rsidRPr="007B1F5D" w:rsidTr="003D4CD0">
        <w:tc>
          <w:tcPr>
            <w:tcW w:w="2179" w:type="dxa"/>
            <w:vMerge/>
          </w:tcPr>
          <w:p w:rsidR="00446C52" w:rsidRPr="007B1F5D" w:rsidRDefault="00446C52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A61F77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425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D52676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3-ketoacyl-CoA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synth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KCS16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A61F77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96</w:t>
            </w:r>
          </w:p>
        </w:tc>
      </w:tr>
      <w:tr w:rsidR="00446C52" w:rsidRPr="007B1F5D" w:rsidTr="003D4CD0">
        <w:tc>
          <w:tcPr>
            <w:tcW w:w="2179" w:type="dxa"/>
            <w:vMerge/>
          </w:tcPr>
          <w:p w:rsidR="00446C52" w:rsidRPr="007B1F5D" w:rsidRDefault="00446C52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505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D52676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cyl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carrier protein (ACP4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71</w:t>
            </w:r>
          </w:p>
        </w:tc>
      </w:tr>
      <w:tr w:rsidR="00446C52" w:rsidRPr="007B1F5D" w:rsidTr="00631D1E">
        <w:tc>
          <w:tcPr>
            <w:tcW w:w="2179" w:type="dxa"/>
            <w:vMerge/>
          </w:tcPr>
          <w:p w:rsidR="00446C52" w:rsidRPr="007B1F5D" w:rsidRDefault="00446C52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5g1639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bi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otin carboxyl carrier protein </w:t>
            </w: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(BCCP1) 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04</w:t>
            </w:r>
          </w:p>
        </w:tc>
      </w:tr>
      <w:tr w:rsidR="00446C52" w:rsidRPr="007B1F5D" w:rsidTr="003D4CD0">
        <w:tc>
          <w:tcPr>
            <w:tcW w:w="2179" w:type="dxa"/>
            <w:vMerge/>
          </w:tcPr>
          <w:p w:rsidR="00446C52" w:rsidRPr="007B1F5D" w:rsidRDefault="00446C52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7D15B9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bCs/>
                <w:i/>
                <w:color w:val="000000"/>
                <w:sz w:val="22"/>
                <w:szCs w:val="22"/>
                <w:lang w:eastAsia="it-IT"/>
              </w:rPr>
              <w:t>At5g1553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7D15B9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b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iotin carboxyl carrier protein</w:t>
            </w: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(BCCP2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7D15B9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07</w:t>
            </w:r>
          </w:p>
        </w:tc>
      </w:tr>
      <w:tr w:rsidR="00446C52" w:rsidRPr="007B1F5D" w:rsidTr="003D4CD0">
        <w:tc>
          <w:tcPr>
            <w:tcW w:w="2179" w:type="dxa"/>
            <w:vMerge/>
          </w:tcPr>
          <w:p w:rsidR="00446C52" w:rsidRPr="007B1F5D" w:rsidRDefault="00446C52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7D15B9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4g0040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D52676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D52676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glycer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ol-3-phosphate </w:t>
            </w:r>
            <w:proofErr w:type="spellStart"/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acyltransferase</w:t>
            </w:r>
            <w:proofErr w:type="spellEnd"/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(</w:t>
            </w:r>
            <w:r w:rsidRPr="00D52676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GPAT8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7D15B9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04</w:t>
            </w:r>
          </w:p>
        </w:tc>
      </w:tr>
      <w:tr w:rsidR="00446C52" w:rsidRPr="007B1F5D" w:rsidTr="003D4CD0">
        <w:tc>
          <w:tcPr>
            <w:tcW w:w="2179" w:type="dxa"/>
            <w:vMerge/>
          </w:tcPr>
          <w:p w:rsidR="00446C52" w:rsidRPr="007B1F5D" w:rsidRDefault="00446C52" w:rsidP="007D15B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446C52" w:rsidRPr="007B1F5D" w:rsidRDefault="00446C52" w:rsidP="00A61F77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0510</w:t>
            </w:r>
          </w:p>
        </w:tc>
        <w:tc>
          <w:tcPr>
            <w:tcW w:w="5233" w:type="dxa"/>
            <w:vAlign w:val="bottom"/>
          </w:tcPr>
          <w:p w:rsidR="00446C52" w:rsidRPr="007B1F5D" w:rsidRDefault="00446C52" w:rsidP="007B15E6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4-coumarate-</w:t>
            </w:r>
            <w:r w:rsidR="007B15E6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CoA </w:t>
            </w:r>
            <w:proofErr w:type="spellStart"/>
            <w:r w:rsidR="007B15E6">
              <w:rPr>
                <w:rFonts w:cs="Times New Roman"/>
                <w:color w:val="000000"/>
                <w:sz w:val="22"/>
                <w:szCs w:val="22"/>
                <w:lang w:val="en-GB"/>
              </w:rPr>
              <w:t>ligase</w:t>
            </w:r>
            <w:proofErr w:type="spellEnd"/>
            <w:r w:rsidR="007B15E6">
              <w:rPr>
                <w:rFonts w:cs="Times New Roman"/>
                <w:color w:val="000000"/>
                <w:sz w:val="22"/>
                <w:szCs w:val="22"/>
                <w:lang w:val="en-GB"/>
              </w:rPr>
              <w:t>-like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4CLL5)</w:t>
            </w:r>
          </w:p>
        </w:tc>
        <w:tc>
          <w:tcPr>
            <w:tcW w:w="1067" w:type="dxa"/>
            <w:vAlign w:val="bottom"/>
          </w:tcPr>
          <w:p w:rsidR="00446C52" w:rsidRPr="007B1F5D" w:rsidRDefault="00446C52" w:rsidP="00A61F77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43</w:t>
            </w:r>
          </w:p>
        </w:tc>
      </w:tr>
      <w:tr w:rsidR="00555EFF" w:rsidRPr="007B1F5D" w:rsidTr="003D4CD0">
        <w:tc>
          <w:tcPr>
            <w:tcW w:w="2179" w:type="dxa"/>
            <w:vMerge w:val="restart"/>
            <w:vAlign w:val="center"/>
          </w:tcPr>
          <w:p w:rsidR="00555EFF" w:rsidRPr="007B1F5D" w:rsidRDefault="00555EFF" w:rsidP="00555EF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plant-type cell wall modification and loosening</w:t>
            </w:r>
            <w:r w:rsidR="007B15E6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 xml:space="preserve"> and syncytium formation</w:t>
            </w: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2075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beta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B1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5.83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sz w:val="22"/>
                <w:szCs w:val="22"/>
              </w:rPr>
            </w:pPr>
            <w:r w:rsidRPr="007B1F5D">
              <w:rPr>
                <w:rFonts w:cs="Times New Roman"/>
                <w:i/>
                <w:sz w:val="22"/>
                <w:szCs w:val="22"/>
              </w:rPr>
              <w:t>At4g1703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lated (EXLB1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sz w:val="22"/>
                <w:szCs w:val="22"/>
              </w:rPr>
            </w:pPr>
            <w:r w:rsidRPr="007B1F5D">
              <w:rPr>
                <w:rFonts w:cs="Times New Roman"/>
                <w:sz w:val="22"/>
                <w:szCs w:val="22"/>
              </w:rPr>
              <w:t>-2.66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6953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1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5.53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840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L2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36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3764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7B15E6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3) 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88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2903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5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00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2895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7B15E6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6) 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35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4061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8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0.70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677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10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80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A61F77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019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11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4.67</w:t>
            </w:r>
          </w:p>
        </w:tc>
      </w:tr>
      <w:tr w:rsidR="00555EFF" w:rsidRPr="007B1F5D" w:rsidTr="003D4CD0">
        <w:tc>
          <w:tcPr>
            <w:tcW w:w="2179" w:type="dxa"/>
            <w:vMerge/>
          </w:tcPr>
          <w:p w:rsidR="00555EFF" w:rsidRPr="007B1F5D" w:rsidRDefault="00555EFF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555EFF" w:rsidRPr="007B1F5D" w:rsidRDefault="007B1F5D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03090</w:t>
            </w:r>
          </w:p>
        </w:tc>
        <w:tc>
          <w:tcPr>
            <w:tcW w:w="5233" w:type="dxa"/>
            <w:vAlign w:val="bottom"/>
          </w:tcPr>
          <w:p w:rsidR="00555EFF" w:rsidRPr="007B1F5D" w:rsidRDefault="00555EFF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xpans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XP15)</w:t>
            </w:r>
          </w:p>
        </w:tc>
        <w:tc>
          <w:tcPr>
            <w:tcW w:w="1067" w:type="dxa"/>
            <w:vAlign w:val="bottom"/>
          </w:tcPr>
          <w:p w:rsidR="00555EFF" w:rsidRPr="007B1F5D" w:rsidRDefault="00555EFF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96</w:t>
            </w:r>
          </w:p>
        </w:tc>
      </w:tr>
      <w:tr w:rsidR="000F7FC4" w:rsidRPr="007B1F5D" w:rsidTr="003D4CD0">
        <w:tc>
          <w:tcPr>
            <w:tcW w:w="2179" w:type="dxa"/>
            <w:vMerge w:val="restart"/>
            <w:vAlign w:val="center"/>
          </w:tcPr>
          <w:p w:rsidR="000F7FC4" w:rsidRPr="007B1F5D" w:rsidRDefault="000F7FC4" w:rsidP="00A7453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oligopeptide transport</w:t>
            </w: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412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oligopeptid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transporters similar to the yellow stripe locus of maize (YSL1)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76</w:t>
            </w:r>
          </w:p>
        </w:tc>
      </w:tr>
      <w:tr w:rsidR="000F7FC4" w:rsidRPr="007B1F5D" w:rsidTr="00631D1E">
        <w:tc>
          <w:tcPr>
            <w:tcW w:w="2179" w:type="dxa"/>
            <w:vMerge/>
          </w:tcPr>
          <w:p w:rsidR="000F7FC4" w:rsidRPr="007B1F5D" w:rsidRDefault="000F7FC4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4g1637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er OPT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03</w:t>
            </w:r>
          </w:p>
        </w:tc>
      </w:tr>
      <w:tr w:rsidR="000F7FC4" w:rsidRPr="007B1F5D" w:rsidTr="00631D1E">
        <w:tc>
          <w:tcPr>
            <w:tcW w:w="2179" w:type="dxa"/>
            <w:vMerge/>
          </w:tcPr>
          <w:p w:rsidR="000F7FC4" w:rsidRPr="007B1F5D" w:rsidRDefault="000F7FC4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1g0993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er OPT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68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255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28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257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83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7212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64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4796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31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5g5593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-2.30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1g3344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02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3g4568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18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1g5219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62</w:t>
            </w:r>
          </w:p>
        </w:tc>
      </w:tr>
      <w:tr w:rsidR="000F7FC4" w:rsidRPr="007B1F5D" w:rsidTr="003D4CD0">
        <w:tc>
          <w:tcPr>
            <w:tcW w:w="2179" w:type="dxa"/>
            <w:vMerge/>
          </w:tcPr>
          <w:p w:rsidR="000F7FC4" w:rsidRPr="007B1F5D" w:rsidRDefault="000F7FC4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3g4571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9F688F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proton-dependent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oligopeptid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 (POT) family protein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9F688F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69</w:t>
            </w:r>
          </w:p>
        </w:tc>
      </w:tr>
      <w:tr w:rsidR="000F7FC4" w:rsidRPr="007B1F5D" w:rsidTr="00631D1E">
        <w:tc>
          <w:tcPr>
            <w:tcW w:w="2179" w:type="dxa"/>
            <w:vMerge/>
          </w:tcPr>
          <w:p w:rsidR="000F7FC4" w:rsidRPr="007B1F5D" w:rsidRDefault="000F7FC4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0F7FC4" w:rsidRPr="007B1F5D" w:rsidRDefault="000F7FC4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69870</w:t>
            </w:r>
          </w:p>
        </w:tc>
        <w:tc>
          <w:tcPr>
            <w:tcW w:w="5233" w:type="dxa"/>
            <w:vAlign w:val="bottom"/>
          </w:tcPr>
          <w:p w:rsidR="000F7FC4" w:rsidRPr="007B1F5D" w:rsidRDefault="000F7FC4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general substrate transporter</w:t>
            </w:r>
          </w:p>
        </w:tc>
        <w:tc>
          <w:tcPr>
            <w:tcW w:w="1067" w:type="dxa"/>
            <w:vAlign w:val="bottom"/>
          </w:tcPr>
          <w:p w:rsidR="000F7FC4" w:rsidRPr="007B1F5D" w:rsidRDefault="000F7FC4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61</w:t>
            </w:r>
          </w:p>
        </w:tc>
      </w:tr>
      <w:tr w:rsidR="003D27C6" w:rsidRPr="007B1F5D" w:rsidTr="003D4CD0">
        <w:tc>
          <w:tcPr>
            <w:tcW w:w="2179" w:type="dxa"/>
            <w:vMerge w:val="restart"/>
            <w:vAlign w:val="center"/>
          </w:tcPr>
          <w:p w:rsidR="003D27C6" w:rsidRPr="007B1F5D" w:rsidRDefault="003D27C6" w:rsidP="005B14A6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multidrug transport</w:t>
            </w: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1552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137DD4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BC transporter (PDR12)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6.77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191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137DD4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ntiporter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/ drug transporter, Multi antimicrobial extrusion protein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86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5205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efflux family protein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13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838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efflux family protein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69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6189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efflux family protein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69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0410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efflux family protein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58</w:t>
            </w:r>
          </w:p>
        </w:tc>
      </w:tr>
      <w:tr w:rsidR="003D27C6" w:rsidRPr="007B1F5D" w:rsidTr="00631D1E">
        <w:tc>
          <w:tcPr>
            <w:tcW w:w="2179" w:type="dxa"/>
            <w:vMerge/>
          </w:tcPr>
          <w:p w:rsidR="003D27C6" w:rsidRPr="007B1F5D" w:rsidRDefault="003D27C6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2169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efflux family protein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02</w:t>
            </w:r>
          </w:p>
        </w:tc>
      </w:tr>
      <w:tr w:rsidR="003D27C6" w:rsidRPr="007B1F5D" w:rsidTr="00631D1E">
        <w:tc>
          <w:tcPr>
            <w:tcW w:w="2179" w:type="dxa"/>
            <w:vMerge/>
          </w:tcPr>
          <w:p w:rsidR="003D27C6" w:rsidRPr="007B1F5D" w:rsidRDefault="003D27C6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5g4913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efflux family protein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60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0405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family transporter related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TDTX1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45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0408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family transporter related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TDTX1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21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4405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137DD4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family transporter related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a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ntiporter</w:t>
            </w:r>
            <w:proofErr w:type="spellEnd"/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05</w:t>
            </w:r>
          </w:p>
        </w:tc>
      </w:tr>
      <w:tr w:rsidR="003D27C6" w:rsidRPr="007B1F5D" w:rsidTr="003D4CD0">
        <w:tc>
          <w:tcPr>
            <w:tcW w:w="2179" w:type="dxa"/>
            <w:vMerge/>
          </w:tcPr>
          <w:p w:rsidR="003D27C6" w:rsidRPr="007B1F5D" w:rsidRDefault="003D27C6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3D27C6" w:rsidRPr="007B1F5D" w:rsidRDefault="003D27C6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2790</w:t>
            </w:r>
          </w:p>
        </w:tc>
        <w:tc>
          <w:tcPr>
            <w:tcW w:w="5233" w:type="dxa"/>
            <w:vAlign w:val="bottom"/>
          </w:tcPr>
          <w:p w:rsidR="003D27C6" w:rsidRPr="007B1F5D" w:rsidRDefault="003D27C6" w:rsidP="00137DD4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ATE family transporter related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7B1F5D">
              <w:rPr>
                <w:rFonts w:cs="Times New Roman"/>
                <w:color w:val="000000"/>
                <w:sz w:val="22"/>
                <w:szCs w:val="22"/>
              </w:rPr>
              <w:t>ZF14 transporter</w:t>
            </w:r>
          </w:p>
        </w:tc>
        <w:tc>
          <w:tcPr>
            <w:tcW w:w="1067" w:type="dxa"/>
            <w:vAlign w:val="bottom"/>
          </w:tcPr>
          <w:p w:rsidR="003D27C6" w:rsidRPr="007B1F5D" w:rsidRDefault="003D27C6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04</w:t>
            </w:r>
          </w:p>
        </w:tc>
      </w:tr>
      <w:tr w:rsidR="006B60B5" w:rsidRPr="007B1F5D" w:rsidTr="003D4CD0">
        <w:tc>
          <w:tcPr>
            <w:tcW w:w="2179" w:type="dxa"/>
            <w:vMerge w:val="restart"/>
            <w:vAlign w:val="center"/>
          </w:tcPr>
          <w:p w:rsidR="006B60B5" w:rsidRPr="007B1F5D" w:rsidRDefault="006B60B5" w:rsidP="000E69D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response to chitin</w:t>
            </w:r>
          </w:p>
        </w:tc>
        <w:tc>
          <w:tcPr>
            <w:tcW w:w="1375" w:type="dxa"/>
            <w:vAlign w:val="bottom"/>
          </w:tcPr>
          <w:p w:rsidR="006B60B5" w:rsidRPr="007B1F5D" w:rsidRDefault="006B60B5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1905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137DD4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Arabidopsis response regulator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RR7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95</w:t>
            </w:r>
          </w:p>
        </w:tc>
      </w:tr>
      <w:tr w:rsidR="006B60B5" w:rsidRPr="007B1F5D" w:rsidTr="003D4CD0">
        <w:tc>
          <w:tcPr>
            <w:tcW w:w="2179" w:type="dxa"/>
            <w:vMerge/>
            <w:vAlign w:val="center"/>
          </w:tcPr>
          <w:p w:rsidR="006B60B5" w:rsidRPr="007B1F5D" w:rsidRDefault="006B60B5" w:rsidP="000E69D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9F688F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3g1871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9F688F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U-box domain-containing protein similar to immediate-early fungal elicitor protein CMPG1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9F688F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26</w:t>
            </w:r>
          </w:p>
        </w:tc>
      </w:tr>
      <w:tr w:rsidR="006B60B5" w:rsidRPr="007B1F5D" w:rsidTr="003D4CD0">
        <w:tc>
          <w:tcPr>
            <w:tcW w:w="2179" w:type="dxa"/>
            <w:vMerge/>
            <w:vAlign w:val="center"/>
          </w:tcPr>
          <w:p w:rsidR="006B60B5" w:rsidRPr="007B1F5D" w:rsidRDefault="006B60B5" w:rsidP="000E69D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2457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3D27C6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WRKY17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21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180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WRKY18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44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8084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WRKY40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5.19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4952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WRKY48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7.42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3810</w:t>
            </w:r>
          </w:p>
        </w:tc>
        <w:tc>
          <w:tcPr>
            <w:tcW w:w="5233" w:type="dxa"/>
            <w:vAlign w:val="bottom"/>
          </w:tcPr>
          <w:p w:rsidR="006B60B5" w:rsidRPr="00CB7A79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CB7A79">
              <w:rPr>
                <w:rFonts w:cs="Times New Roman"/>
                <w:color w:val="000000"/>
                <w:sz w:val="22"/>
                <w:szCs w:val="22"/>
                <w:lang w:val="en-GB"/>
              </w:rPr>
              <w:t>WRKY53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8.69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2500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WRKY60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63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7465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YB31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10.14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6730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YB44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41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5978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YB59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29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1704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NAC036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24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4435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ANAC061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11</w:t>
            </w:r>
          </w:p>
        </w:tc>
      </w:tr>
      <w:tr w:rsidR="006B60B5" w:rsidRPr="007B1F5D" w:rsidTr="003D4CD0">
        <w:tc>
          <w:tcPr>
            <w:tcW w:w="2179" w:type="dxa"/>
            <w:vMerge/>
            <w:vAlign w:val="center"/>
          </w:tcPr>
          <w:p w:rsidR="006B60B5" w:rsidRPr="007B1F5D" w:rsidRDefault="006B60B5" w:rsidP="000E69D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9F688F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4014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3D27C6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zinc finger family protein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CZF1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9F688F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07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5598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CZF1/ZFAR1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84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1958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zinc finger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(AZF2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20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4317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zinc finger protein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ZF3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), 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transcriptional repressor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16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773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Cys2/His2-type zinc-finger proteins (STZ), transcriptional repressor 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69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1750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thylene response factor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ERF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1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63</w:t>
            </w:r>
          </w:p>
        </w:tc>
      </w:tr>
      <w:tr w:rsidR="006B60B5" w:rsidRPr="007B1F5D" w:rsidTr="0075024A">
        <w:tc>
          <w:tcPr>
            <w:tcW w:w="2179" w:type="dxa"/>
            <w:vMerge/>
            <w:vAlign w:val="center"/>
          </w:tcPr>
          <w:p w:rsidR="006B60B5" w:rsidRPr="007B1F5D" w:rsidRDefault="006B60B5" w:rsidP="0075024A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75024A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4484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75024A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thylene response factor (ERF13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75024A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62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441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B60B5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ethylene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redox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responsive transcription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factor (RRTF1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7.99</w:t>
            </w:r>
          </w:p>
        </w:tc>
      </w:tr>
      <w:tr w:rsidR="006B60B5" w:rsidRPr="007B1F5D" w:rsidTr="003D4CD0">
        <w:tc>
          <w:tcPr>
            <w:tcW w:w="2179" w:type="dxa"/>
            <w:vMerge/>
            <w:vAlign w:val="center"/>
          </w:tcPr>
          <w:p w:rsidR="006B60B5" w:rsidRPr="007B1F5D" w:rsidRDefault="006B60B5" w:rsidP="000E69D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9F688F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814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3D27C6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DREB subfamily A-6 of ERF/AP2 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9F688F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38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5026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DREB subfamily A-5 of ERF/AP2 (DEAR19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21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4g1723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scar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ecrow-like TF</w:t>
            </w: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(SCL13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-2.15</w:t>
            </w:r>
          </w:p>
        </w:tc>
      </w:tr>
      <w:tr w:rsidR="006B60B5" w:rsidRPr="007B1F5D" w:rsidTr="003D4CD0">
        <w:tc>
          <w:tcPr>
            <w:tcW w:w="2179" w:type="dxa"/>
            <w:vMerge/>
            <w:vAlign w:val="center"/>
          </w:tcPr>
          <w:p w:rsidR="006B60B5" w:rsidRPr="007B1F5D" w:rsidRDefault="006B60B5" w:rsidP="000E69D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9F688F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907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1B5E24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salt tolerance homolog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STH2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 TF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9F688F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64</w:t>
            </w:r>
          </w:p>
        </w:tc>
      </w:tr>
      <w:tr w:rsidR="006B60B5" w:rsidRPr="007B1F5D" w:rsidTr="003D4CD0">
        <w:tc>
          <w:tcPr>
            <w:tcW w:w="2179" w:type="dxa"/>
            <w:vMerge/>
            <w:vAlign w:val="center"/>
          </w:tcPr>
          <w:p w:rsidR="006B60B5" w:rsidRPr="007B1F5D" w:rsidRDefault="006B60B5" w:rsidP="000E69D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3593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B92708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Armadillo-like helical U-box domain-containing protein 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50</w:t>
            </w:r>
          </w:p>
        </w:tc>
      </w:tr>
      <w:tr w:rsidR="006B60B5" w:rsidRPr="007B1F5D" w:rsidTr="003D4CD0">
        <w:tc>
          <w:tcPr>
            <w:tcW w:w="2179" w:type="dxa"/>
            <w:vMerge/>
            <w:vAlign w:val="center"/>
          </w:tcPr>
          <w:p w:rsidR="006B60B5" w:rsidRPr="007B1F5D" w:rsidRDefault="006B60B5" w:rsidP="000E69D2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2742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1B5E24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RING-H2 finger protein (ATL5H)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87</w:t>
            </w:r>
          </w:p>
        </w:tc>
      </w:tr>
      <w:tr w:rsidR="006B60B5" w:rsidRPr="007B1F5D" w:rsidTr="00631D1E">
        <w:tc>
          <w:tcPr>
            <w:tcW w:w="2179" w:type="dxa"/>
            <w:vMerge/>
            <w:vAlign w:val="center"/>
          </w:tcPr>
          <w:p w:rsidR="006B60B5" w:rsidRPr="007B1F5D" w:rsidRDefault="006B60B5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B60B5" w:rsidRPr="007B1F5D" w:rsidRDefault="006B60B5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4g29110</w:t>
            </w:r>
          </w:p>
        </w:tc>
        <w:tc>
          <w:tcPr>
            <w:tcW w:w="5233" w:type="dxa"/>
            <w:vAlign w:val="bottom"/>
          </w:tcPr>
          <w:p w:rsidR="006B60B5" w:rsidRPr="007B1F5D" w:rsidRDefault="006B60B5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Unknown protein</w:t>
            </w:r>
          </w:p>
        </w:tc>
        <w:tc>
          <w:tcPr>
            <w:tcW w:w="1067" w:type="dxa"/>
            <w:vAlign w:val="bottom"/>
          </w:tcPr>
          <w:p w:rsidR="006B60B5" w:rsidRPr="007B1F5D" w:rsidRDefault="006B60B5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-2.76</w:t>
            </w:r>
          </w:p>
        </w:tc>
      </w:tr>
      <w:tr w:rsidR="00852D2C" w:rsidRPr="007B1F5D" w:rsidTr="00DD72CD">
        <w:tc>
          <w:tcPr>
            <w:tcW w:w="2179" w:type="dxa"/>
            <w:vMerge w:val="restart"/>
            <w:vAlign w:val="center"/>
          </w:tcPr>
          <w:p w:rsidR="00852D2C" w:rsidRPr="007B1F5D" w:rsidRDefault="00852D2C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response to wounding</w:t>
            </w:r>
          </w:p>
        </w:tc>
        <w:tc>
          <w:tcPr>
            <w:tcW w:w="1375" w:type="dxa"/>
            <w:vAlign w:val="bottom"/>
          </w:tcPr>
          <w:p w:rsidR="00852D2C" w:rsidRPr="007B1F5D" w:rsidRDefault="00852D2C" w:rsidP="00DD72CD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34810</w:t>
            </w:r>
          </w:p>
        </w:tc>
        <w:tc>
          <w:tcPr>
            <w:tcW w:w="5233" w:type="dxa"/>
            <w:vAlign w:val="bottom"/>
          </w:tcPr>
          <w:p w:rsidR="00852D2C" w:rsidRPr="007B1F5D" w:rsidRDefault="00852D2C" w:rsidP="00DD72C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FAD-binding domain-containing </w:t>
            </w:r>
            <w:proofErr w:type="spellStart"/>
            <w:r w:rsidR="005B4FAC" w:rsidRPr="005B4FAC">
              <w:rPr>
                <w:rFonts w:cs="Times New Roman"/>
                <w:color w:val="000000"/>
                <w:sz w:val="22"/>
                <w:szCs w:val="22"/>
                <w:lang w:val="en-GB"/>
              </w:rPr>
              <w:t>oxidoreductase</w:t>
            </w:r>
            <w:proofErr w:type="spellEnd"/>
            <w:r w:rsidR="005B4FAC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1067" w:type="dxa"/>
            <w:vAlign w:val="bottom"/>
          </w:tcPr>
          <w:p w:rsidR="00852D2C" w:rsidRPr="007B1F5D" w:rsidRDefault="00852D2C" w:rsidP="00DD72C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46</w:t>
            </w:r>
          </w:p>
        </w:tc>
      </w:tr>
      <w:tr w:rsidR="00852D2C" w:rsidRPr="007B1F5D" w:rsidTr="00DD72CD">
        <w:tc>
          <w:tcPr>
            <w:tcW w:w="2179" w:type="dxa"/>
            <w:vMerge/>
          </w:tcPr>
          <w:p w:rsidR="00852D2C" w:rsidRPr="007B1F5D" w:rsidRDefault="00852D2C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52D2C" w:rsidRPr="007B1F5D" w:rsidRDefault="00852D2C" w:rsidP="00DD72CD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30020</w:t>
            </w:r>
          </w:p>
        </w:tc>
        <w:tc>
          <w:tcPr>
            <w:tcW w:w="5233" w:type="dxa"/>
            <w:vAlign w:val="bottom"/>
          </w:tcPr>
          <w:p w:rsidR="00852D2C" w:rsidRPr="007B1F5D" w:rsidRDefault="005B4FAC" w:rsidP="00DD72C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5B4FAC">
              <w:rPr>
                <w:rFonts w:cs="Times New Roman"/>
                <w:color w:val="000000"/>
                <w:sz w:val="22"/>
                <w:szCs w:val="22"/>
                <w:lang w:val="en-GB"/>
              </w:rPr>
              <w:t>AP2C1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a </w:t>
            </w:r>
            <w:r w:rsidRPr="005B4FAC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MAPK </w:t>
            </w:r>
            <w:proofErr w:type="spellStart"/>
            <w:r w:rsidRPr="005B4FAC">
              <w:rPr>
                <w:rFonts w:cs="Times New Roman"/>
                <w:color w:val="000000"/>
                <w:sz w:val="22"/>
                <w:szCs w:val="22"/>
                <w:lang w:val="en-GB"/>
              </w:rPr>
              <w:t>phosphatase</w:t>
            </w:r>
            <w:proofErr w:type="spellEnd"/>
            <w:r w:rsidRPr="005B4FAC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that negatively regulates MPK4</w:t>
            </w:r>
          </w:p>
        </w:tc>
        <w:tc>
          <w:tcPr>
            <w:tcW w:w="1067" w:type="dxa"/>
            <w:vAlign w:val="bottom"/>
          </w:tcPr>
          <w:p w:rsidR="00852D2C" w:rsidRPr="007B1F5D" w:rsidRDefault="00852D2C" w:rsidP="00DD72C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72</w:t>
            </w:r>
          </w:p>
        </w:tc>
      </w:tr>
      <w:tr w:rsidR="00852D2C" w:rsidRPr="007B1F5D" w:rsidTr="00DD72CD">
        <w:tc>
          <w:tcPr>
            <w:tcW w:w="2179" w:type="dxa"/>
            <w:vMerge/>
          </w:tcPr>
          <w:p w:rsidR="00852D2C" w:rsidRPr="007B1F5D" w:rsidRDefault="00852D2C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52D2C" w:rsidRPr="007B1F5D" w:rsidRDefault="00852D2C" w:rsidP="00DD72CD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16740</w:t>
            </w:r>
          </w:p>
        </w:tc>
        <w:tc>
          <w:tcPr>
            <w:tcW w:w="5233" w:type="dxa"/>
            <w:vAlign w:val="bottom"/>
          </w:tcPr>
          <w:p w:rsidR="00852D2C" w:rsidRPr="007B1F5D" w:rsidRDefault="00852D2C" w:rsidP="005B4FA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5B4FAC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E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)-</w:t>
            </w:r>
            <w:r w:rsidR="005B4FAC">
              <w:rPr>
                <w:rFonts w:cs="Times New Roman"/>
                <w:color w:val="000000"/>
                <w:sz w:val="22"/>
                <w:szCs w:val="22"/>
                <w:lang w:val="en-GB"/>
              </w:rPr>
              <w:t>β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ocimen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="005B4FAC">
              <w:rPr>
                <w:rFonts w:cs="Times New Roman"/>
                <w:color w:val="000000"/>
                <w:sz w:val="22"/>
                <w:szCs w:val="22"/>
                <w:lang w:val="en-GB"/>
              </w:rPr>
              <w:t>synth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TPS03)</w:t>
            </w:r>
          </w:p>
        </w:tc>
        <w:tc>
          <w:tcPr>
            <w:tcW w:w="1067" w:type="dxa"/>
            <w:vAlign w:val="bottom"/>
          </w:tcPr>
          <w:p w:rsidR="00852D2C" w:rsidRPr="007B1F5D" w:rsidRDefault="00852D2C" w:rsidP="00DD72C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59</w:t>
            </w:r>
          </w:p>
        </w:tc>
      </w:tr>
      <w:tr w:rsidR="00852D2C" w:rsidRPr="007B1F5D" w:rsidTr="00DD72CD">
        <w:tc>
          <w:tcPr>
            <w:tcW w:w="2179" w:type="dxa"/>
            <w:vMerge/>
          </w:tcPr>
          <w:p w:rsidR="00852D2C" w:rsidRPr="007B1F5D" w:rsidRDefault="00852D2C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52D2C" w:rsidRPr="007B1F5D" w:rsidRDefault="00852D2C" w:rsidP="00DD72CD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06160</w:t>
            </w:r>
          </w:p>
        </w:tc>
        <w:tc>
          <w:tcPr>
            <w:tcW w:w="5233" w:type="dxa"/>
            <w:vAlign w:val="bottom"/>
          </w:tcPr>
          <w:p w:rsidR="00852D2C" w:rsidRPr="007B1F5D" w:rsidRDefault="00852D2C" w:rsidP="00B27A8F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ethylene response factor</w:t>
            </w:r>
            <w:r w:rsidR="00B27A8F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AP2/ERF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59)</w:t>
            </w:r>
          </w:p>
        </w:tc>
        <w:tc>
          <w:tcPr>
            <w:tcW w:w="1067" w:type="dxa"/>
            <w:vAlign w:val="bottom"/>
          </w:tcPr>
          <w:p w:rsidR="00852D2C" w:rsidRPr="007B1F5D" w:rsidRDefault="00852D2C" w:rsidP="00DD72CD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59</w:t>
            </w:r>
          </w:p>
        </w:tc>
      </w:tr>
      <w:tr w:rsidR="00852D2C" w:rsidRPr="007B1F5D" w:rsidTr="00DD72CD">
        <w:tc>
          <w:tcPr>
            <w:tcW w:w="2179" w:type="dxa"/>
            <w:vMerge/>
          </w:tcPr>
          <w:p w:rsidR="00852D2C" w:rsidRPr="007B1F5D" w:rsidRDefault="00852D2C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52D2C" w:rsidRPr="007B1F5D" w:rsidRDefault="00852D2C" w:rsidP="00DD72CD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16990</w:t>
            </w:r>
          </w:p>
        </w:tc>
        <w:tc>
          <w:tcPr>
            <w:tcW w:w="5233" w:type="dxa"/>
            <w:vAlign w:val="bottom"/>
          </w:tcPr>
          <w:p w:rsidR="00852D2C" w:rsidRPr="007B1F5D" w:rsidRDefault="00B27A8F" w:rsidP="00B27A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B27A8F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resistance to </w:t>
            </w:r>
            <w:proofErr w:type="spellStart"/>
            <w:r w:rsidRPr="00B27A8F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Leptosphaeria</w:t>
            </w:r>
            <w:proofErr w:type="spellEnd"/>
            <w:r w:rsidRPr="00B27A8F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27A8F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maculan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27A8F">
              <w:rPr>
                <w:rFonts w:cs="Times New Roman"/>
                <w:color w:val="000000"/>
                <w:sz w:val="22"/>
                <w:szCs w:val="22"/>
                <w:lang w:val="en-GB"/>
              </w:rPr>
              <w:t>(RLM3)</w:t>
            </w:r>
          </w:p>
        </w:tc>
        <w:tc>
          <w:tcPr>
            <w:tcW w:w="1067" w:type="dxa"/>
            <w:vAlign w:val="bottom"/>
          </w:tcPr>
          <w:p w:rsidR="00852D2C" w:rsidRPr="007B1F5D" w:rsidRDefault="00852D2C" w:rsidP="00DD72C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18</w:t>
            </w:r>
          </w:p>
        </w:tc>
      </w:tr>
      <w:tr w:rsidR="00852D2C" w:rsidRPr="007B1F5D" w:rsidTr="00DD72CD">
        <w:tc>
          <w:tcPr>
            <w:tcW w:w="2179" w:type="dxa"/>
            <w:vMerge/>
          </w:tcPr>
          <w:p w:rsidR="00852D2C" w:rsidRPr="007B1F5D" w:rsidRDefault="00852D2C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52D2C" w:rsidRPr="007B1F5D" w:rsidRDefault="00852D2C" w:rsidP="00DD72CD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5g57170</w:t>
            </w:r>
          </w:p>
        </w:tc>
        <w:tc>
          <w:tcPr>
            <w:tcW w:w="5233" w:type="dxa"/>
            <w:vAlign w:val="bottom"/>
          </w:tcPr>
          <w:p w:rsidR="00852D2C" w:rsidRPr="007B1F5D" w:rsidRDefault="00852D2C" w:rsidP="00DD72CD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macrophage migration inhibitory factor family protein / MIF</w:t>
            </w:r>
          </w:p>
        </w:tc>
        <w:tc>
          <w:tcPr>
            <w:tcW w:w="1067" w:type="dxa"/>
            <w:vAlign w:val="bottom"/>
          </w:tcPr>
          <w:p w:rsidR="00852D2C" w:rsidRPr="007B1F5D" w:rsidRDefault="00852D2C" w:rsidP="00DD72CD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26</w:t>
            </w:r>
          </w:p>
        </w:tc>
      </w:tr>
      <w:tr w:rsidR="00852D2C" w:rsidRPr="007B1F5D" w:rsidTr="00DD72CD">
        <w:tc>
          <w:tcPr>
            <w:tcW w:w="2179" w:type="dxa"/>
            <w:vMerge/>
          </w:tcPr>
          <w:p w:rsidR="00852D2C" w:rsidRPr="007B1F5D" w:rsidRDefault="00852D2C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52D2C" w:rsidRPr="007B1F5D" w:rsidRDefault="00852D2C" w:rsidP="00DD72CD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05630</w:t>
            </w:r>
          </w:p>
        </w:tc>
        <w:tc>
          <w:tcPr>
            <w:tcW w:w="5233" w:type="dxa"/>
            <w:vAlign w:val="bottom"/>
          </w:tcPr>
          <w:p w:rsidR="00852D2C" w:rsidRPr="007B1F5D" w:rsidRDefault="00852D2C" w:rsidP="00B27A8F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inositol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polyphosphate 5-phosphatase </w:t>
            </w:r>
            <w:r w:rsidR="00B27A8F"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="00B27A8F" w:rsidRPr="00B27A8F">
              <w:rPr>
                <w:rFonts w:cs="Times New Roman"/>
                <w:color w:val="000000"/>
                <w:sz w:val="22"/>
                <w:szCs w:val="22"/>
                <w:lang w:val="en-GB"/>
              </w:rPr>
              <w:t>5PTASE13</w:t>
            </w:r>
            <w:r w:rsidR="00B27A8F"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852D2C" w:rsidRPr="007B1F5D" w:rsidRDefault="00852D2C" w:rsidP="00DD72CD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71</w:t>
            </w:r>
          </w:p>
        </w:tc>
      </w:tr>
      <w:tr w:rsidR="00BE51CE" w:rsidRPr="007B1F5D" w:rsidTr="00BE51CE">
        <w:tc>
          <w:tcPr>
            <w:tcW w:w="2179" w:type="dxa"/>
            <w:vMerge w:val="restart"/>
            <w:vAlign w:val="center"/>
          </w:tcPr>
          <w:p w:rsidR="00BE51CE" w:rsidRPr="007B1F5D" w:rsidRDefault="00BE51CE" w:rsidP="00BE51C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response to auxin stimulus</w:t>
            </w:r>
          </w:p>
        </w:tc>
        <w:tc>
          <w:tcPr>
            <w:tcW w:w="1375" w:type="dxa"/>
            <w:vAlign w:val="bottom"/>
          </w:tcPr>
          <w:p w:rsidR="00BE51CE" w:rsidRPr="007B1F5D" w:rsidRDefault="00BE51CE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1558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induced protein (IAA5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29</w:t>
            </w:r>
          </w:p>
        </w:tc>
      </w:tr>
      <w:tr w:rsidR="00BE51CE" w:rsidRPr="007B1F5D" w:rsidTr="00631D1E">
        <w:tc>
          <w:tcPr>
            <w:tcW w:w="2179" w:type="dxa"/>
            <w:vMerge/>
          </w:tcPr>
          <w:p w:rsidR="00BE51CE" w:rsidRPr="007B1F5D" w:rsidRDefault="00BE51CE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5283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induced protein (IAA6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6.44</w:t>
            </w:r>
          </w:p>
        </w:tc>
      </w:tr>
      <w:tr w:rsidR="00BE51CE" w:rsidRPr="007B1F5D" w:rsidTr="003D4CD0">
        <w:tc>
          <w:tcPr>
            <w:tcW w:w="2179" w:type="dxa"/>
            <w:vMerge/>
            <w:vAlign w:val="center"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1455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2058D4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induced protein (IAA14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57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1554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induced protein (IAA19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93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2g3812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auxin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influx transporter (AUX1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04</w:t>
            </w:r>
          </w:p>
        </w:tc>
      </w:tr>
      <w:tr w:rsidR="00BE51CE" w:rsidRPr="007B1F5D" w:rsidTr="00DD72CD">
        <w:tc>
          <w:tcPr>
            <w:tcW w:w="2179" w:type="dxa"/>
            <w:vMerge/>
          </w:tcPr>
          <w:p w:rsidR="00BE51CE" w:rsidRPr="007B1F5D" w:rsidRDefault="00BE51CE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DD72CD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2305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2058D4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2058D4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2058D4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resistant 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(AXR2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DD72C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36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885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E1B71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-responsive protein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Small Auxin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Upregulated</w:t>
            </w:r>
            <w:proofErr w:type="spellEnd"/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SAUR15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4.00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1801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19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75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1802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20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88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1805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D07879">
              <w:rPr>
                <w:rFonts w:cs="Times New Roman"/>
                <w:color w:val="000000"/>
                <w:sz w:val="22"/>
                <w:szCs w:val="22"/>
                <w:lang w:val="en-GB"/>
              </w:rPr>
              <w:t>SAUR22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68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1806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D07879">
              <w:rPr>
                <w:rFonts w:cs="Times New Roman"/>
                <w:color w:val="000000"/>
                <w:sz w:val="22"/>
                <w:szCs w:val="22"/>
                <w:lang w:val="en-GB"/>
              </w:rPr>
              <w:t>SAUR23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66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0385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26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6.38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0382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B27A8F">
              <w:rPr>
                <w:rFonts w:cs="Times New Roman"/>
                <w:color w:val="000000"/>
                <w:sz w:val="22"/>
                <w:szCs w:val="22"/>
                <w:lang w:val="en-GB"/>
              </w:rPr>
              <w:t>SAUR29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7.70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951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E1B71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SAUR68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5.38</w:t>
            </w:r>
          </w:p>
        </w:tc>
      </w:tr>
      <w:tr w:rsidR="00BE51CE" w:rsidRPr="007B1F5D" w:rsidTr="00631D1E">
        <w:tc>
          <w:tcPr>
            <w:tcW w:w="2179" w:type="dxa"/>
            <w:vMerge/>
            <w:vAlign w:val="center"/>
          </w:tcPr>
          <w:p w:rsidR="00BE51CE" w:rsidRPr="007B1F5D" w:rsidRDefault="00BE51CE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477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10.35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479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6.95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950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5.16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886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5.05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945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4.84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476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4.47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944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D07879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75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481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49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480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21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1803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03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946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96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3884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ux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sponsive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5E1B71">
              <w:rPr>
                <w:rFonts w:cs="Times New Roman"/>
                <w:color w:val="000000"/>
                <w:sz w:val="22"/>
                <w:szCs w:val="22"/>
                <w:lang w:val="en-GB"/>
              </w:rPr>
              <w:t>SAUR-like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74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0685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5C583C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endoxylogluca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 (EXGT-A1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67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7A02D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4775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9F688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indole-3-acetic acid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mido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synthet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GH3.9)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70</w:t>
            </w:r>
          </w:p>
        </w:tc>
      </w:tr>
      <w:tr w:rsidR="00BE51CE" w:rsidRPr="007B1F5D" w:rsidTr="00DD72CD">
        <w:tc>
          <w:tcPr>
            <w:tcW w:w="2179" w:type="dxa"/>
            <w:vMerge/>
          </w:tcPr>
          <w:p w:rsidR="00BE51CE" w:rsidRPr="007B1F5D" w:rsidRDefault="00BE51CE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DD72CD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1g7000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2058D4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MYB, response to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auxin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stimulus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DD72CD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-2.23</w:t>
            </w:r>
          </w:p>
        </w:tc>
      </w:tr>
      <w:tr w:rsidR="00BE51CE" w:rsidRPr="007B1F5D" w:rsidTr="00DD72CD">
        <w:tc>
          <w:tcPr>
            <w:tcW w:w="2179" w:type="dxa"/>
            <w:vMerge/>
          </w:tcPr>
          <w:p w:rsidR="00BE51CE" w:rsidRPr="007B1F5D" w:rsidRDefault="00BE51CE" w:rsidP="00DD72CD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DD72CD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7443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2058D4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YB95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DD72CD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2.71</w:t>
            </w:r>
          </w:p>
        </w:tc>
      </w:tr>
      <w:tr w:rsidR="00BE51CE" w:rsidRPr="007B1F5D" w:rsidTr="003D4CD0">
        <w:tc>
          <w:tcPr>
            <w:tcW w:w="2179" w:type="dxa"/>
            <w:vMerge/>
          </w:tcPr>
          <w:p w:rsidR="00BE51CE" w:rsidRPr="007B1F5D" w:rsidRDefault="00BE51CE" w:rsidP="009F688F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BE51CE" w:rsidRPr="007B1F5D" w:rsidRDefault="00BE51CE" w:rsidP="009F688F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5g63310</w:t>
            </w:r>
          </w:p>
        </w:tc>
        <w:tc>
          <w:tcPr>
            <w:tcW w:w="5233" w:type="dxa"/>
            <w:vAlign w:val="bottom"/>
          </w:tcPr>
          <w:p w:rsidR="00BE51CE" w:rsidRPr="007B1F5D" w:rsidRDefault="00BE51CE" w:rsidP="002058D4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nucleotide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diphosphat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kinase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(NDPK2)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,</w:t>
            </w: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modulation of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auxin</w:t>
            </w:r>
            <w:proofErr w:type="spellEnd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transport</w:t>
            </w:r>
          </w:p>
        </w:tc>
        <w:tc>
          <w:tcPr>
            <w:tcW w:w="1067" w:type="dxa"/>
            <w:vAlign w:val="bottom"/>
          </w:tcPr>
          <w:p w:rsidR="00BE51CE" w:rsidRPr="007B1F5D" w:rsidRDefault="00BE51CE" w:rsidP="009F688F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2.24</w:t>
            </w:r>
          </w:p>
        </w:tc>
      </w:tr>
      <w:tr w:rsidR="00631D1E" w:rsidRPr="007B1F5D" w:rsidTr="00631D1E">
        <w:tc>
          <w:tcPr>
            <w:tcW w:w="2179" w:type="dxa"/>
            <w:vMerge w:val="restart"/>
            <w:vAlign w:val="center"/>
          </w:tcPr>
          <w:p w:rsidR="00631D1E" w:rsidRPr="007B1F5D" w:rsidRDefault="00631D1E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response to gibberellin stimulus</w:t>
            </w:r>
          </w:p>
        </w:tc>
        <w:tc>
          <w:tcPr>
            <w:tcW w:w="1375" w:type="dxa"/>
            <w:vAlign w:val="bottom"/>
          </w:tcPr>
          <w:p w:rsidR="00631D1E" w:rsidRPr="007B1F5D" w:rsidRDefault="00631D1E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15550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gibberellin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3 beta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hydroxyl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GA3OX1)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57</w:t>
            </w:r>
          </w:p>
        </w:tc>
      </w:tr>
      <w:tr w:rsidR="00631D1E" w:rsidRPr="007B1F5D" w:rsidTr="00631D1E">
        <w:tc>
          <w:tcPr>
            <w:tcW w:w="2179" w:type="dxa"/>
            <w:vMerge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5420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gibberell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20-oxidase (GA20OX1)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61</w:t>
            </w:r>
          </w:p>
        </w:tc>
      </w:tr>
      <w:tr w:rsidR="00631D1E" w:rsidRPr="007B1F5D" w:rsidTr="00DD74DF">
        <w:tc>
          <w:tcPr>
            <w:tcW w:w="2179" w:type="dxa"/>
            <w:vMerge/>
            <w:vAlign w:val="center"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15230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gibberellin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-regulated protein 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(GASA4)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7.04</w:t>
            </w:r>
          </w:p>
        </w:tc>
      </w:tr>
      <w:tr w:rsidR="00631D1E" w:rsidRPr="007B1F5D" w:rsidTr="00631D1E">
        <w:tc>
          <w:tcPr>
            <w:tcW w:w="2179" w:type="dxa"/>
            <w:vMerge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02885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gibberellin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-regulated protein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GASA5)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18.21</w:t>
            </w:r>
          </w:p>
        </w:tc>
      </w:tr>
      <w:tr w:rsidR="00631D1E" w:rsidRPr="007B1F5D" w:rsidTr="003D4CD0">
        <w:tc>
          <w:tcPr>
            <w:tcW w:w="2179" w:type="dxa"/>
            <w:vMerge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74670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4541E3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gibberell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gulated protein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GASA6)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4.08</w:t>
            </w:r>
          </w:p>
        </w:tc>
      </w:tr>
      <w:tr w:rsidR="00631D1E" w:rsidRPr="007B1F5D" w:rsidTr="003D4CD0">
        <w:tc>
          <w:tcPr>
            <w:tcW w:w="2179" w:type="dxa"/>
            <w:vMerge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14900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DD74DF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gibberell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gulated protein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3.76</w:t>
            </w:r>
          </w:p>
        </w:tc>
      </w:tr>
      <w:tr w:rsidR="00631D1E" w:rsidRPr="007B1F5D" w:rsidTr="003D4CD0">
        <w:tc>
          <w:tcPr>
            <w:tcW w:w="2179" w:type="dxa"/>
            <w:vMerge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22690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6518FB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gibberell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gulated protein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72</w:t>
            </w:r>
          </w:p>
        </w:tc>
      </w:tr>
      <w:tr w:rsidR="00631D1E" w:rsidRPr="007B1F5D" w:rsidTr="003D4CD0">
        <w:tc>
          <w:tcPr>
            <w:tcW w:w="2179" w:type="dxa"/>
            <w:vMerge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59845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gibberell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regulated protein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2.64</w:t>
            </w:r>
          </w:p>
        </w:tc>
      </w:tr>
      <w:tr w:rsidR="00631D1E" w:rsidRPr="007B1F5D" w:rsidTr="003D4CD0">
        <w:tc>
          <w:tcPr>
            <w:tcW w:w="2179" w:type="dxa"/>
            <w:vMerge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</w:rPr>
              <w:t>At3g05120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6518FB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gibberell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 receptor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 w:rsidRPr="006518FB">
              <w:rPr>
                <w:rFonts w:cs="Times New Roman"/>
                <w:color w:val="000000"/>
                <w:sz w:val="22"/>
                <w:szCs w:val="22"/>
              </w:rPr>
              <w:t>ATGID1A</w:t>
            </w:r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</w:rPr>
              <w:t>-2.22</w:t>
            </w:r>
          </w:p>
        </w:tc>
      </w:tr>
      <w:tr w:rsidR="00631D1E" w:rsidRPr="007B1F5D" w:rsidTr="003D4CD0">
        <w:tc>
          <w:tcPr>
            <w:tcW w:w="2179" w:type="dxa"/>
            <w:vMerge/>
          </w:tcPr>
          <w:p w:rsidR="00631D1E" w:rsidRPr="00DD74DF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DD74DF" w:rsidRDefault="00631D1E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DD74DF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5g17490</w:t>
            </w:r>
          </w:p>
        </w:tc>
        <w:tc>
          <w:tcPr>
            <w:tcW w:w="5233" w:type="dxa"/>
            <w:vAlign w:val="bottom"/>
          </w:tcPr>
          <w:p w:rsidR="00631D1E" w:rsidRPr="00DD74DF" w:rsidRDefault="00631D1E" w:rsidP="006518FB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D74DF">
              <w:rPr>
                <w:rFonts w:cs="Times New Roman"/>
                <w:color w:val="000000"/>
                <w:sz w:val="22"/>
                <w:szCs w:val="22"/>
                <w:lang w:val="en-GB"/>
              </w:rPr>
              <w:t>DELLA (RGL3)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D74DF">
              <w:rPr>
                <w:rFonts w:cs="Times New Roman"/>
                <w:color w:val="000000"/>
                <w:sz w:val="22"/>
                <w:szCs w:val="22"/>
                <w:lang w:val="en-GB"/>
              </w:rPr>
              <w:t>-2.72</w:t>
            </w:r>
          </w:p>
        </w:tc>
      </w:tr>
      <w:tr w:rsidR="00631D1E" w:rsidRPr="007B1F5D" w:rsidTr="003D4CD0">
        <w:tc>
          <w:tcPr>
            <w:tcW w:w="2179" w:type="dxa"/>
            <w:vMerge/>
          </w:tcPr>
          <w:p w:rsidR="00631D1E" w:rsidRPr="007B1F5D" w:rsidRDefault="00631D1E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7B1F5D" w:rsidRDefault="00631D1E" w:rsidP="005C583C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16720</w:t>
            </w:r>
          </w:p>
        </w:tc>
        <w:tc>
          <w:tcPr>
            <w:tcW w:w="5233" w:type="dxa"/>
            <w:vAlign w:val="bottom"/>
          </w:tcPr>
          <w:p w:rsidR="00631D1E" w:rsidRPr="007B1F5D" w:rsidRDefault="00631D1E" w:rsidP="004541E3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YB7</w:t>
            </w:r>
          </w:p>
        </w:tc>
        <w:tc>
          <w:tcPr>
            <w:tcW w:w="1067" w:type="dxa"/>
            <w:vAlign w:val="bottom"/>
          </w:tcPr>
          <w:p w:rsidR="00631D1E" w:rsidRPr="007B1F5D" w:rsidRDefault="00631D1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10</w:t>
            </w:r>
          </w:p>
        </w:tc>
      </w:tr>
      <w:tr w:rsidR="00631D1E" w:rsidRPr="00DD74DF" w:rsidTr="003D4CD0">
        <w:tc>
          <w:tcPr>
            <w:tcW w:w="2179" w:type="dxa"/>
            <w:vMerge/>
            <w:vAlign w:val="center"/>
          </w:tcPr>
          <w:p w:rsidR="00631D1E" w:rsidRPr="007B1F5D" w:rsidRDefault="00631D1E" w:rsidP="00F915FB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631D1E" w:rsidRPr="00DD74DF" w:rsidRDefault="00631D1E" w:rsidP="005C583C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DD74DF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5000</w:t>
            </w:r>
          </w:p>
        </w:tc>
        <w:tc>
          <w:tcPr>
            <w:tcW w:w="5233" w:type="dxa"/>
            <w:vAlign w:val="bottom"/>
          </w:tcPr>
          <w:p w:rsidR="00631D1E" w:rsidRPr="00DD74DF" w:rsidRDefault="00631D1E" w:rsidP="005C583C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α</w:t>
            </w:r>
            <w:r w:rsidRPr="00DD74DF">
              <w:rPr>
                <w:rFonts w:cs="Times New Roman"/>
                <w:color w:val="000000"/>
                <w:sz w:val="22"/>
                <w:szCs w:val="22"/>
                <w:lang w:val="en-GB"/>
              </w:rPr>
              <w:t>-amylase (AMY1)</w:t>
            </w:r>
          </w:p>
        </w:tc>
        <w:tc>
          <w:tcPr>
            <w:tcW w:w="1067" w:type="dxa"/>
            <w:vAlign w:val="bottom"/>
          </w:tcPr>
          <w:p w:rsidR="00631D1E" w:rsidRPr="00DD74DF" w:rsidRDefault="00631D1E" w:rsidP="005C583C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DD74DF">
              <w:rPr>
                <w:rFonts w:cs="Times New Roman"/>
                <w:color w:val="000000"/>
                <w:sz w:val="22"/>
                <w:szCs w:val="22"/>
                <w:lang w:val="en-GB"/>
              </w:rPr>
              <w:t>-5.31</w:t>
            </w:r>
          </w:p>
        </w:tc>
      </w:tr>
      <w:tr w:rsidR="008E0DB1" w:rsidRPr="007B1F5D" w:rsidTr="00D969CE">
        <w:tc>
          <w:tcPr>
            <w:tcW w:w="2179" w:type="dxa"/>
            <w:vMerge w:val="restart"/>
            <w:vAlign w:val="center"/>
          </w:tcPr>
          <w:p w:rsidR="008E0DB1" w:rsidRPr="007B1F5D" w:rsidRDefault="008E0DB1" w:rsidP="00D969C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  <w:t>response to jasmonic acid stimulus</w:t>
            </w:r>
          </w:p>
        </w:tc>
        <w:tc>
          <w:tcPr>
            <w:tcW w:w="1375" w:type="dxa"/>
            <w:vAlign w:val="bottom"/>
          </w:tcPr>
          <w:p w:rsidR="008E0DB1" w:rsidRPr="007B1F5D" w:rsidRDefault="008E0DB1" w:rsidP="00160CC9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0605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4541E3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12-oxophytodienoate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reduct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OPR3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160CC9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22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2578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allen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oxide 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cycl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AOC3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07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3D4CD0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4852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D52676">
              <w:rPr>
                <w:rFonts w:cs="Times New Roman"/>
                <w:color w:val="000000"/>
                <w:sz w:val="22"/>
                <w:szCs w:val="22"/>
                <w:lang w:val="en-GB"/>
              </w:rPr>
              <w:t>CYP94B3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Pr="00446C52">
              <w:rPr>
                <w:rFonts w:cs="Times New Roman"/>
                <w:color w:val="000000"/>
                <w:sz w:val="22"/>
                <w:szCs w:val="22"/>
                <w:lang w:val="en-GB"/>
              </w:rPr>
              <w:t>jasmonoyl-isoleucine-12-hydroxylase that catalyzes the formation of 12-OH-JA-Ile from JA-Ile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3D4CD0">
              <w:rPr>
                <w:rFonts w:cs="Times New Roman"/>
                <w:color w:val="000000"/>
                <w:sz w:val="22"/>
                <w:szCs w:val="22"/>
                <w:lang w:val="en-GB"/>
              </w:rPr>
              <w:t>-13.94</w:t>
            </w:r>
          </w:p>
        </w:tc>
      </w:tr>
      <w:tr w:rsidR="008E0DB1" w:rsidRPr="007B1F5D" w:rsidTr="003D4CD0">
        <w:tc>
          <w:tcPr>
            <w:tcW w:w="2179" w:type="dxa"/>
            <w:vMerge/>
            <w:vAlign w:val="center"/>
          </w:tcPr>
          <w:p w:rsidR="008E0DB1" w:rsidRPr="007B1F5D" w:rsidRDefault="008E0DB1" w:rsidP="00D442D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2g3977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5C583C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GDP-mannose </w:t>
            </w:r>
            <w:proofErr w:type="spellStart"/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pyrophosphorylase</w:t>
            </w:r>
            <w:proofErr w:type="spellEnd"/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,</w:t>
            </w:r>
            <w:r>
              <w:t xml:space="preserve"> </w:t>
            </w:r>
            <w:proofErr w:type="spellStart"/>
            <w:r w:rsidRPr="004541E3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cytokinesis</w:t>
            </w:r>
            <w:proofErr w:type="spellEnd"/>
            <w:r w:rsidRPr="004541E3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defective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 xml:space="preserve"> (CYT1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-2.03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</w:rPr>
              <w:t>At1g1918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Jasmonat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Zim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-Domain Protein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</w:rPr>
              <w:t>JAZ1</w:t>
            </w:r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</w:rPr>
              <w:t>-2.88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</w:rPr>
              <w:t>At1g7495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Jasmonat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Zim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-Domain Protein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</w:rPr>
              <w:t>JAZ2</w:t>
            </w:r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</w:rPr>
              <w:t>-2.81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</w:rPr>
              <w:t>At3g1786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Jasmonat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Zim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-Domain Protein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</w:rPr>
              <w:t>JAZ3</w:t>
            </w:r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</w:rPr>
              <w:t>-2.04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921E9E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1g1738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Jasmonat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Zim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-Domain Protein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 w:rsidRPr="00831B4B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JAZ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5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-5.18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7245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Jasmonat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Zim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-Domain Protein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JAZ6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44</w:t>
            </w:r>
          </w:p>
        </w:tc>
      </w:tr>
      <w:tr w:rsidR="008E0DB1" w:rsidRPr="007B1F5D" w:rsidTr="003D4CD0">
        <w:tc>
          <w:tcPr>
            <w:tcW w:w="2179" w:type="dxa"/>
            <w:vMerge/>
            <w:vAlign w:val="center"/>
          </w:tcPr>
          <w:p w:rsidR="008E0DB1" w:rsidRPr="007B1F5D" w:rsidRDefault="008E0DB1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</w:rPr>
              <w:t>At2g3460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Jasmonat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Zim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Domain Protein (JAZ7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</w:rPr>
              <w:t>-3.80</w:t>
            </w:r>
          </w:p>
        </w:tc>
      </w:tr>
      <w:tr w:rsidR="008E0DB1" w:rsidRPr="007B1F5D" w:rsidTr="003D4CD0">
        <w:tc>
          <w:tcPr>
            <w:tcW w:w="2179" w:type="dxa"/>
            <w:vMerge/>
          </w:tcPr>
          <w:p w:rsidR="008E0DB1" w:rsidRPr="007B1F5D" w:rsidRDefault="008E0DB1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</w:rPr>
              <w:t>At1g7070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Jasmonat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Zim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-Domain Protein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</w:rPr>
              <w:t>JAZ9</w:t>
            </w:r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</w:rPr>
              <w:t>-4.82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5g1322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Jasmonat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</w:rPr>
              <w:t>Zim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</w:rPr>
              <w:t xml:space="preserve">-Domain Protein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 w:rsidRPr="00831B4B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JAZ10</w:t>
            </w:r>
            <w: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-6.72</w:t>
            </w:r>
          </w:p>
        </w:tc>
      </w:tr>
      <w:tr w:rsidR="008E0DB1" w:rsidRPr="007B1F5D" w:rsidTr="003D4CD0">
        <w:tc>
          <w:tcPr>
            <w:tcW w:w="2179" w:type="dxa"/>
            <w:vMerge/>
          </w:tcPr>
          <w:p w:rsidR="008E0DB1" w:rsidRPr="007B1F5D" w:rsidRDefault="008E0DB1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1647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28268D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Jasmonic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Acid Responsive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JR1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8.80</w:t>
            </w:r>
          </w:p>
        </w:tc>
      </w:tr>
      <w:tr w:rsidR="008E0DB1" w:rsidRPr="007B1F5D" w:rsidTr="003D4CD0">
        <w:tc>
          <w:tcPr>
            <w:tcW w:w="2179" w:type="dxa"/>
            <w:vMerge/>
          </w:tcPr>
          <w:p w:rsidR="008E0DB1" w:rsidRPr="007B1F5D" w:rsidRDefault="008E0DB1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2360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28268D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Jasmonic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Acid Responsive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JR2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12</w:t>
            </w:r>
          </w:p>
        </w:tc>
      </w:tr>
      <w:tr w:rsidR="008E0DB1" w:rsidRPr="007B1F5D" w:rsidTr="00160CC9">
        <w:tc>
          <w:tcPr>
            <w:tcW w:w="2179" w:type="dxa"/>
            <w:vMerge/>
          </w:tcPr>
          <w:p w:rsidR="008E0DB1" w:rsidRPr="007B1F5D" w:rsidRDefault="008E0DB1" w:rsidP="00160CC9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160CC9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1742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160CC9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Lipoxygen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LOX3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160CC9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60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7252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Lipoxygen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28268D">
              <w:rPr>
                <w:rFonts w:cs="Times New Roman"/>
                <w:color w:val="000000"/>
                <w:sz w:val="22"/>
                <w:szCs w:val="22"/>
                <w:lang w:val="en-GB"/>
              </w:rPr>
              <w:t>LOX4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07</w:t>
            </w:r>
          </w:p>
        </w:tc>
      </w:tr>
      <w:tr w:rsidR="008E0DB1" w:rsidRPr="007B1F5D" w:rsidTr="00631D1E">
        <w:tc>
          <w:tcPr>
            <w:tcW w:w="2179" w:type="dxa"/>
            <w:vMerge/>
          </w:tcPr>
          <w:p w:rsidR="008E0DB1" w:rsidRPr="007B1F5D" w:rsidRDefault="008E0DB1" w:rsidP="00631D1E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631D1E">
            <w:pPr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i/>
                <w:color w:val="000000"/>
                <w:sz w:val="22"/>
                <w:szCs w:val="22"/>
                <w:lang w:eastAsia="it-IT"/>
              </w:rPr>
              <w:t>At1g3264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631D1E">
            <w:pPr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28268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MYC2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631D1E">
            <w:pPr>
              <w:jc w:val="right"/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</w:pPr>
            <w:r w:rsidRPr="007B1F5D">
              <w:rPr>
                <w:rFonts w:eastAsiaTheme="minorEastAsia" w:cs="Times New Roman"/>
                <w:color w:val="000000"/>
                <w:sz w:val="22"/>
                <w:szCs w:val="22"/>
                <w:lang w:eastAsia="it-IT"/>
              </w:rPr>
              <w:t>-2.98</w:t>
            </w:r>
          </w:p>
        </w:tc>
      </w:tr>
      <w:tr w:rsidR="008E0DB1" w:rsidRPr="007B1F5D" w:rsidTr="003D4CD0">
        <w:tc>
          <w:tcPr>
            <w:tcW w:w="2179" w:type="dxa"/>
            <w:vMerge/>
          </w:tcPr>
          <w:p w:rsidR="008E0DB1" w:rsidRPr="007B1F5D" w:rsidRDefault="008E0DB1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1871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28268D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YB47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70</w:t>
            </w:r>
          </w:p>
        </w:tc>
      </w:tr>
      <w:tr w:rsidR="008E0DB1" w:rsidRPr="007B1F5D" w:rsidTr="003D4CD0">
        <w:tc>
          <w:tcPr>
            <w:tcW w:w="2179" w:type="dxa"/>
            <w:vMerge/>
          </w:tcPr>
          <w:p w:rsidR="008E0DB1" w:rsidRPr="007B1F5D" w:rsidRDefault="008E0DB1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4g0510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28268D">
            <w:pPr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MYB74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3.49</w:t>
            </w:r>
          </w:p>
        </w:tc>
      </w:tr>
      <w:tr w:rsidR="008E0DB1" w:rsidRPr="007B1F5D" w:rsidTr="003D4CD0">
        <w:tc>
          <w:tcPr>
            <w:tcW w:w="2179" w:type="dxa"/>
            <w:vMerge/>
          </w:tcPr>
          <w:p w:rsidR="008E0DB1" w:rsidRPr="007B1F5D" w:rsidRDefault="008E0DB1" w:rsidP="00160CC9">
            <w:pPr>
              <w:jc w:val="both"/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160CC9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2g0299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28268D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ribonuclease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T2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RNS1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160CC9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10.38</w:t>
            </w:r>
          </w:p>
        </w:tc>
      </w:tr>
      <w:tr w:rsidR="008E0DB1" w:rsidRPr="007B1F5D" w:rsidTr="003D4CD0">
        <w:tc>
          <w:tcPr>
            <w:tcW w:w="2179" w:type="dxa"/>
            <w:vMerge/>
          </w:tcPr>
          <w:p w:rsidR="008E0DB1" w:rsidRPr="007B1F5D" w:rsidRDefault="008E0DB1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3g5240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28268D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28268D">
              <w:rPr>
                <w:rFonts w:cs="Times New Roman"/>
                <w:color w:val="000000"/>
                <w:sz w:val="22"/>
                <w:szCs w:val="22"/>
                <w:lang w:val="en-GB"/>
              </w:rPr>
              <w:t>syntaxin</w:t>
            </w:r>
            <w:proofErr w:type="spellEnd"/>
            <w:r w:rsidRPr="0028268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of plants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28268D">
              <w:rPr>
                <w:rFonts w:cs="Times New Roman"/>
                <w:color w:val="000000"/>
                <w:sz w:val="22"/>
                <w:szCs w:val="22"/>
                <w:lang w:val="en-GB"/>
              </w:rPr>
              <w:t>SYP122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4.55</w:t>
            </w:r>
          </w:p>
        </w:tc>
      </w:tr>
      <w:tr w:rsidR="008E0DB1" w:rsidRPr="007B1F5D" w:rsidTr="003D4CD0">
        <w:tc>
          <w:tcPr>
            <w:tcW w:w="2179" w:type="dxa"/>
            <w:vMerge/>
          </w:tcPr>
          <w:p w:rsidR="008E0DB1" w:rsidRPr="007B1F5D" w:rsidRDefault="008E0DB1" w:rsidP="005C583C">
            <w:pPr>
              <w:rPr>
                <w:rFonts w:eastAsiaTheme="minorEastAsia" w:cs="Times New Roman"/>
                <w:noProof/>
                <w:sz w:val="22"/>
                <w:szCs w:val="22"/>
                <w:lang w:eastAsia="it-IT"/>
              </w:rPr>
            </w:pPr>
          </w:p>
        </w:tc>
        <w:tc>
          <w:tcPr>
            <w:tcW w:w="1375" w:type="dxa"/>
            <w:vAlign w:val="bottom"/>
          </w:tcPr>
          <w:p w:rsidR="008E0DB1" w:rsidRPr="007B1F5D" w:rsidRDefault="008E0DB1" w:rsidP="005C583C">
            <w:pPr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i/>
                <w:color w:val="000000"/>
                <w:sz w:val="22"/>
                <w:szCs w:val="22"/>
                <w:lang w:val="en-GB"/>
              </w:rPr>
              <w:t>At1g72260</w:t>
            </w:r>
          </w:p>
        </w:tc>
        <w:tc>
          <w:tcPr>
            <w:tcW w:w="5233" w:type="dxa"/>
            <w:vAlign w:val="bottom"/>
          </w:tcPr>
          <w:p w:rsidR="008E0DB1" w:rsidRPr="007B1F5D" w:rsidRDefault="008E0DB1" w:rsidP="00831B4B">
            <w:pPr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thionin</w:t>
            </w:r>
            <w:proofErr w:type="spellEnd"/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(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THI2.1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)</w:t>
            </w: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67" w:type="dxa"/>
            <w:vAlign w:val="bottom"/>
          </w:tcPr>
          <w:p w:rsidR="008E0DB1" w:rsidRPr="007B1F5D" w:rsidRDefault="008E0DB1" w:rsidP="005C583C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7B1F5D">
              <w:rPr>
                <w:rFonts w:cs="Times New Roman"/>
                <w:color w:val="000000"/>
                <w:sz w:val="22"/>
                <w:szCs w:val="22"/>
                <w:lang w:val="en-GB"/>
              </w:rPr>
              <w:t>-18.70</w:t>
            </w:r>
          </w:p>
        </w:tc>
      </w:tr>
    </w:tbl>
    <w:p w:rsidR="008234B8" w:rsidRDefault="008234B8" w:rsidP="008234B8">
      <w:pPr>
        <w:rPr>
          <w:rFonts w:cs="Times New Roman"/>
          <w:bCs/>
        </w:rPr>
      </w:pPr>
    </w:p>
    <w:p w:rsidR="007D15B9" w:rsidRPr="008234B8" w:rsidRDefault="007D15B9" w:rsidP="008234B8">
      <w:pPr>
        <w:rPr>
          <w:rFonts w:cs="Times New Roman"/>
          <w:bCs/>
        </w:rPr>
      </w:pPr>
    </w:p>
    <w:p w:rsidR="008E123C" w:rsidRDefault="008E123C" w:rsidP="00A400A5"/>
    <w:sectPr w:rsidR="008E123C" w:rsidSect="008E123C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CCD" w:rsidRDefault="00C02CCD" w:rsidP="00BC7B71">
      <w:r>
        <w:separator/>
      </w:r>
    </w:p>
  </w:endnote>
  <w:endnote w:type="continuationSeparator" w:id="0">
    <w:p w:rsidR="00C02CCD" w:rsidRDefault="00C02CCD" w:rsidP="00BC7B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94426"/>
      <w:docPartObj>
        <w:docPartGallery w:val="Page Numbers (Bottom of Page)"/>
        <w:docPartUnique/>
      </w:docPartObj>
    </w:sdtPr>
    <w:sdtContent>
      <w:p w:rsidR="00631D1E" w:rsidRDefault="00177E61">
        <w:pPr>
          <w:pStyle w:val="Pidipagina"/>
          <w:jc w:val="center"/>
        </w:pPr>
        <w:fldSimple w:instr=" PAGE   \* MERGEFORMAT ">
          <w:r w:rsidR="008B510E">
            <w:rPr>
              <w:noProof/>
            </w:rPr>
            <w:t>1</w:t>
          </w:r>
        </w:fldSimple>
      </w:p>
    </w:sdtContent>
  </w:sdt>
  <w:p w:rsidR="00631D1E" w:rsidRDefault="00631D1E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CCD" w:rsidRDefault="00C02CCD" w:rsidP="00BC7B71">
      <w:r>
        <w:separator/>
      </w:r>
    </w:p>
  </w:footnote>
  <w:footnote w:type="continuationSeparator" w:id="0">
    <w:p w:rsidR="00C02CCD" w:rsidRDefault="00C02CCD" w:rsidP="00BC7B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34B8"/>
    <w:rsid w:val="000164A6"/>
    <w:rsid w:val="0004059F"/>
    <w:rsid w:val="00056688"/>
    <w:rsid w:val="000901A0"/>
    <w:rsid w:val="000C4245"/>
    <w:rsid w:val="000D206F"/>
    <w:rsid w:val="000E07F6"/>
    <w:rsid w:val="000E69D2"/>
    <w:rsid w:val="000F7B4F"/>
    <w:rsid w:val="000F7FC4"/>
    <w:rsid w:val="00106440"/>
    <w:rsid w:val="00106B4C"/>
    <w:rsid w:val="00115D37"/>
    <w:rsid w:val="00137DD4"/>
    <w:rsid w:val="00160A01"/>
    <w:rsid w:val="00160CC9"/>
    <w:rsid w:val="00177E61"/>
    <w:rsid w:val="001A7A6C"/>
    <w:rsid w:val="001B1AC8"/>
    <w:rsid w:val="001B2A4F"/>
    <w:rsid w:val="001B5E24"/>
    <w:rsid w:val="001E348B"/>
    <w:rsid w:val="001F39DC"/>
    <w:rsid w:val="002058D4"/>
    <w:rsid w:val="002323A2"/>
    <w:rsid w:val="00237A9C"/>
    <w:rsid w:val="00250BEF"/>
    <w:rsid w:val="0025238E"/>
    <w:rsid w:val="002530C6"/>
    <w:rsid w:val="002628AC"/>
    <w:rsid w:val="00262F84"/>
    <w:rsid w:val="00270A15"/>
    <w:rsid w:val="0028268D"/>
    <w:rsid w:val="002C7859"/>
    <w:rsid w:val="002E738F"/>
    <w:rsid w:val="002E75C2"/>
    <w:rsid w:val="00305F52"/>
    <w:rsid w:val="00313C7D"/>
    <w:rsid w:val="00315231"/>
    <w:rsid w:val="00322B21"/>
    <w:rsid w:val="003453E1"/>
    <w:rsid w:val="003570B7"/>
    <w:rsid w:val="003C06F1"/>
    <w:rsid w:val="003D27C6"/>
    <w:rsid w:val="003D4CD0"/>
    <w:rsid w:val="003E252A"/>
    <w:rsid w:val="003F0155"/>
    <w:rsid w:val="00407CAB"/>
    <w:rsid w:val="004226C0"/>
    <w:rsid w:val="00446C52"/>
    <w:rsid w:val="004541E3"/>
    <w:rsid w:val="00485E6D"/>
    <w:rsid w:val="004B1C8A"/>
    <w:rsid w:val="004C34A6"/>
    <w:rsid w:val="004C6D1F"/>
    <w:rsid w:val="00525181"/>
    <w:rsid w:val="00555EFF"/>
    <w:rsid w:val="005B14A6"/>
    <w:rsid w:val="005B4FAC"/>
    <w:rsid w:val="005C583C"/>
    <w:rsid w:val="005C5B48"/>
    <w:rsid w:val="005D45E4"/>
    <w:rsid w:val="005D46EE"/>
    <w:rsid w:val="005E1B71"/>
    <w:rsid w:val="005F2884"/>
    <w:rsid w:val="006062C1"/>
    <w:rsid w:val="00631D1E"/>
    <w:rsid w:val="006518FB"/>
    <w:rsid w:val="00676983"/>
    <w:rsid w:val="0067707E"/>
    <w:rsid w:val="00677717"/>
    <w:rsid w:val="00690C09"/>
    <w:rsid w:val="006948B4"/>
    <w:rsid w:val="00697E7F"/>
    <w:rsid w:val="006B60B5"/>
    <w:rsid w:val="006B67D8"/>
    <w:rsid w:val="006D7FE4"/>
    <w:rsid w:val="006F17CA"/>
    <w:rsid w:val="006F3D3C"/>
    <w:rsid w:val="00726506"/>
    <w:rsid w:val="00731BA4"/>
    <w:rsid w:val="00761050"/>
    <w:rsid w:val="00775261"/>
    <w:rsid w:val="00787161"/>
    <w:rsid w:val="007A02DB"/>
    <w:rsid w:val="007B15E6"/>
    <w:rsid w:val="007B1F5D"/>
    <w:rsid w:val="007D15B9"/>
    <w:rsid w:val="007F1258"/>
    <w:rsid w:val="00803DAA"/>
    <w:rsid w:val="008234B8"/>
    <w:rsid w:val="00831B4B"/>
    <w:rsid w:val="00850F69"/>
    <w:rsid w:val="00852D2C"/>
    <w:rsid w:val="00877031"/>
    <w:rsid w:val="008A0516"/>
    <w:rsid w:val="008A12AF"/>
    <w:rsid w:val="008B510E"/>
    <w:rsid w:val="008B66A3"/>
    <w:rsid w:val="008E0DB1"/>
    <w:rsid w:val="008E123C"/>
    <w:rsid w:val="00921E9E"/>
    <w:rsid w:val="009610D3"/>
    <w:rsid w:val="00966A0A"/>
    <w:rsid w:val="00970225"/>
    <w:rsid w:val="0098693D"/>
    <w:rsid w:val="009F688F"/>
    <w:rsid w:val="00A3478C"/>
    <w:rsid w:val="00A357BF"/>
    <w:rsid w:val="00A36A24"/>
    <w:rsid w:val="00A400A5"/>
    <w:rsid w:val="00A61F77"/>
    <w:rsid w:val="00A74532"/>
    <w:rsid w:val="00A75B63"/>
    <w:rsid w:val="00A86FD9"/>
    <w:rsid w:val="00AC1D16"/>
    <w:rsid w:val="00AE398F"/>
    <w:rsid w:val="00AE7A1A"/>
    <w:rsid w:val="00AF5CD6"/>
    <w:rsid w:val="00AF704E"/>
    <w:rsid w:val="00B27A8F"/>
    <w:rsid w:val="00B43B2A"/>
    <w:rsid w:val="00B720DF"/>
    <w:rsid w:val="00B92708"/>
    <w:rsid w:val="00BA0C4D"/>
    <w:rsid w:val="00BA3AC7"/>
    <w:rsid w:val="00BC7B71"/>
    <w:rsid w:val="00BE51CE"/>
    <w:rsid w:val="00C02CCD"/>
    <w:rsid w:val="00C702D8"/>
    <w:rsid w:val="00C71358"/>
    <w:rsid w:val="00C843B1"/>
    <w:rsid w:val="00C86907"/>
    <w:rsid w:val="00CA71DE"/>
    <w:rsid w:val="00CB5E9C"/>
    <w:rsid w:val="00CB7A79"/>
    <w:rsid w:val="00CC2B74"/>
    <w:rsid w:val="00CE7100"/>
    <w:rsid w:val="00CF368B"/>
    <w:rsid w:val="00D07879"/>
    <w:rsid w:val="00D34B49"/>
    <w:rsid w:val="00D40741"/>
    <w:rsid w:val="00D442D9"/>
    <w:rsid w:val="00D509C5"/>
    <w:rsid w:val="00D52676"/>
    <w:rsid w:val="00D62D19"/>
    <w:rsid w:val="00D969CE"/>
    <w:rsid w:val="00DB40E5"/>
    <w:rsid w:val="00DC47B4"/>
    <w:rsid w:val="00DD72CD"/>
    <w:rsid w:val="00DD74DF"/>
    <w:rsid w:val="00E00AC7"/>
    <w:rsid w:val="00E40981"/>
    <w:rsid w:val="00E51201"/>
    <w:rsid w:val="00E5248A"/>
    <w:rsid w:val="00E5671D"/>
    <w:rsid w:val="00E576D5"/>
    <w:rsid w:val="00E76292"/>
    <w:rsid w:val="00E94A7F"/>
    <w:rsid w:val="00EA38CB"/>
    <w:rsid w:val="00EA6810"/>
    <w:rsid w:val="00EB46C8"/>
    <w:rsid w:val="00F21980"/>
    <w:rsid w:val="00F60A27"/>
    <w:rsid w:val="00F915FB"/>
    <w:rsid w:val="00F97B35"/>
    <w:rsid w:val="00FD053B"/>
    <w:rsid w:val="00FE17F5"/>
    <w:rsid w:val="00FF7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ajorBidi"/>
        <w:sz w:val="24"/>
        <w:szCs w:val="28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123C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oList1">
    <w:name w:val="No List1"/>
    <w:next w:val="Nessunelenco"/>
    <w:uiPriority w:val="99"/>
    <w:semiHidden/>
    <w:unhideWhenUsed/>
    <w:rsid w:val="008234B8"/>
  </w:style>
  <w:style w:type="character" w:styleId="Collegamentoipertestuale">
    <w:name w:val="Hyperlink"/>
    <w:basedOn w:val="Carpredefinitoparagrafo"/>
    <w:uiPriority w:val="99"/>
    <w:unhideWhenUsed/>
    <w:rsid w:val="008234B8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34B8"/>
    <w:rPr>
      <w:rFonts w:ascii="Tahoma" w:hAnsi="Tahoma" w:cs="Tahoma"/>
      <w:sz w:val="16"/>
      <w:szCs w:val="16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34B8"/>
    <w:rPr>
      <w:rFonts w:ascii="Tahoma" w:hAnsi="Tahoma" w:cs="Tahoma"/>
      <w:b w:val="0"/>
      <w:bCs w:val="0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8234B8"/>
    <w:pPr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8234B8"/>
    <w:rPr>
      <w:rFonts w:ascii="Tahoma" w:hAnsi="Tahoma" w:cs="Tahoma"/>
      <w:sz w:val="16"/>
      <w:szCs w:val="16"/>
      <w:lang w:val="en-GB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8234B8"/>
    <w:rPr>
      <w:rFonts w:ascii="Tahoma" w:hAnsi="Tahoma" w:cs="Tahoma"/>
      <w:b w:val="0"/>
      <w:bCs w:val="0"/>
      <w:sz w:val="16"/>
      <w:szCs w:val="16"/>
      <w:lang w:val="en-GB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BC7B7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C7B71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C7B7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7B71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D062D2-2A67-4D81-A928-794E9D762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1356</Words>
  <Characters>7730</Characters>
  <Application>Microsoft Office Word</Application>
  <DocSecurity>0</DocSecurity>
  <Lines>64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dMax</cp:lastModifiedBy>
  <cp:revision>6</cp:revision>
  <dcterms:created xsi:type="dcterms:W3CDTF">2012-05-11T10:43:00Z</dcterms:created>
  <dcterms:modified xsi:type="dcterms:W3CDTF">2012-07-19T08:30:00Z</dcterms:modified>
</cp:coreProperties>
</file>